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ECFCD" w14:textId="77777777" w:rsidR="009B3784" w:rsidRPr="0069554B" w:rsidRDefault="009B3784" w:rsidP="000F0AA8">
      <w:pPr>
        <w:spacing w:after="240"/>
        <w:rPr>
          <w:rFonts w:ascii="Calibri" w:hAnsi="Calibri" w:cs="Arial"/>
          <w:b/>
          <w:sz w:val="28"/>
          <w:szCs w:val="28"/>
        </w:rPr>
      </w:pPr>
      <w:r w:rsidRPr="0069554B">
        <w:rPr>
          <w:rFonts w:ascii="Calibri" w:hAnsi="Calibri" w:cs="Arial"/>
          <w:b/>
          <w:sz w:val="28"/>
          <w:szCs w:val="28"/>
        </w:rPr>
        <w:t>Supplemental Information</w:t>
      </w:r>
    </w:p>
    <w:p w14:paraId="25FA0CEE" w14:textId="26108140" w:rsidR="00E51278" w:rsidRDefault="00E51278" w:rsidP="000F0AA8">
      <w:pPr>
        <w:spacing w:after="240"/>
        <w:rPr>
          <w:rFonts w:ascii="Calibri" w:hAnsi="Calibri" w:cs="Arial"/>
          <w:b/>
          <w:sz w:val="28"/>
          <w:szCs w:val="28"/>
        </w:rPr>
      </w:pPr>
    </w:p>
    <w:p w14:paraId="3BCE8317" w14:textId="382064A5" w:rsidR="00BF77D5" w:rsidRPr="007330AE" w:rsidRDefault="00AD422A" w:rsidP="00E075A7">
      <w:pPr>
        <w:pStyle w:val="Figure"/>
        <w:spacing w:after="240" w:line="480" w:lineRule="auto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DC1CF47" wp14:editId="4CABDE0F">
            <wp:extent cx="5375932" cy="3690551"/>
            <wp:effectExtent l="0" t="0" r="0" b="5715"/>
            <wp:docPr id="1195720602" name="Picture 6" descr="A diagram of a process of making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720602" name="Picture 6" descr="A diagram of a process of making food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81946" cy="3694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5EC01" w14:textId="40398AA5" w:rsidR="00E075A7" w:rsidRPr="00E075A7" w:rsidRDefault="00E075A7" w:rsidP="00E075A7">
      <w:pPr>
        <w:spacing w:after="240"/>
        <w:rPr>
          <w:rFonts w:asciiTheme="minorHAnsi" w:hAnsiTheme="minorHAnsi" w:cstheme="minorHAnsi"/>
          <w:b/>
          <w:sz w:val="36"/>
          <w:szCs w:val="36"/>
        </w:rPr>
      </w:pPr>
      <w:r w:rsidRPr="00E075A7">
        <w:rPr>
          <w:rFonts w:asciiTheme="minorHAnsi" w:hAnsiTheme="minorHAnsi" w:cstheme="minorHAnsi"/>
          <w:b/>
          <w:sz w:val="24"/>
          <w:szCs w:val="24"/>
        </w:rPr>
        <w:t xml:space="preserve">Figure </w:t>
      </w:r>
      <w:r w:rsidR="0045074B">
        <w:rPr>
          <w:rFonts w:asciiTheme="minorHAnsi" w:hAnsiTheme="minorHAnsi" w:cstheme="minorHAnsi"/>
          <w:b/>
          <w:sz w:val="24"/>
          <w:szCs w:val="24"/>
        </w:rPr>
        <w:t>S1</w:t>
      </w:r>
      <w:r w:rsidRPr="00E075A7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E075A7">
        <w:rPr>
          <w:rFonts w:asciiTheme="minorHAnsi" w:hAnsiTheme="minorHAnsi" w:cstheme="minorHAnsi"/>
          <w:sz w:val="24"/>
          <w:szCs w:val="24"/>
        </w:rPr>
        <w:t>Small-scale production of macadamia nut butter (images sourced from canva.com).</w:t>
      </w:r>
    </w:p>
    <w:p w14:paraId="4C391DF1" w14:textId="77777777" w:rsidR="00E075A7" w:rsidRDefault="00E075A7">
      <w:pPr>
        <w:overflowPunct/>
        <w:autoSpaceDE/>
        <w:autoSpaceDN/>
        <w:adjustRightInd/>
        <w:textAlignment w:val="auto"/>
        <w:rPr>
          <w:rFonts w:ascii="Calibri" w:hAnsi="Calibri" w:cs="Arial"/>
          <w:b/>
          <w:sz w:val="28"/>
          <w:szCs w:val="28"/>
          <w:u w:val="single"/>
        </w:rPr>
      </w:pPr>
      <w:r>
        <w:rPr>
          <w:rFonts w:ascii="Calibri" w:hAnsi="Calibri" w:cs="Arial"/>
          <w:b/>
          <w:sz w:val="28"/>
          <w:szCs w:val="28"/>
          <w:u w:val="single"/>
        </w:rPr>
        <w:br w:type="page"/>
      </w:r>
    </w:p>
    <w:tbl>
      <w:tblPr>
        <w:tblStyle w:val="TableGrid1"/>
        <w:tblW w:w="5000" w:type="pct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508"/>
        <w:gridCol w:w="3510"/>
      </w:tblGrid>
      <w:tr w:rsidR="004D6F91" w:rsidRPr="007330AE" w14:paraId="00C0406D" w14:textId="77777777" w:rsidTr="001A05EC">
        <w:trPr>
          <w:trHeight w:val="283"/>
          <w:jc w:val="center"/>
        </w:trPr>
        <w:tc>
          <w:tcPr>
            <w:tcW w:w="1667" w:type="pct"/>
            <w:vAlign w:val="center"/>
          </w:tcPr>
          <w:p w14:paraId="287E6600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lastRenderedPageBreak/>
              <w:t>Initial appearance of roasted Style 1 nuts</w:t>
            </w:r>
          </w:p>
        </w:tc>
        <w:tc>
          <w:tcPr>
            <w:tcW w:w="1666" w:type="pct"/>
          </w:tcPr>
          <w:p w14:paraId="141BD82F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Paste after 20 s of grinding</w:t>
            </w:r>
          </w:p>
        </w:tc>
        <w:tc>
          <w:tcPr>
            <w:tcW w:w="1667" w:type="pct"/>
            <w:vAlign w:val="center"/>
          </w:tcPr>
          <w:p w14:paraId="0B412FCF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Butter after 35 s</w:t>
            </w:r>
          </w:p>
          <w:p w14:paraId="5ED3DC88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</w:tr>
      <w:tr w:rsidR="004D6F91" w:rsidRPr="007330AE" w14:paraId="31312A54" w14:textId="77777777" w:rsidTr="001A05EC">
        <w:trPr>
          <w:trHeight w:val="2381"/>
          <w:jc w:val="center"/>
        </w:trPr>
        <w:tc>
          <w:tcPr>
            <w:tcW w:w="1667" w:type="pct"/>
          </w:tcPr>
          <w:p w14:paraId="6A74421A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40DD7AFF" wp14:editId="042C67E3">
                  <wp:extent cx="1080795" cy="1440000"/>
                  <wp:effectExtent l="0" t="0" r="5080" b="8255"/>
                  <wp:docPr id="219686091" name="Picture 47" descr="A food processor with nuts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686091" name="Picture 47" descr="A food processor with nuts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0918DB9B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096CE3B3" wp14:editId="4FBA4610">
                  <wp:extent cx="1080795" cy="1440000"/>
                  <wp:effectExtent l="0" t="0" r="5080" b="8255"/>
                  <wp:docPr id="259911536" name="Picture 48" descr="A food processor with a brown substance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911536" name="Picture 48" descr="A food processor with a brown substance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19AD876D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000FF189" wp14:editId="0BA55518">
                  <wp:extent cx="1080026" cy="1440000"/>
                  <wp:effectExtent l="0" t="0" r="6350" b="8255"/>
                  <wp:docPr id="1110023807" name="Picture 50" descr="A blender with brown liquid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0023807" name="Picture 50" descr="A blender with brown liquid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026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31A82A" w14:textId="0F0D184F" w:rsidR="004D6F91" w:rsidRPr="004D6F91" w:rsidRDefault="004D6F91" w:rsidP="004D6F91">
      <w:pPr>
        <w:spacing w:line="480" w:lineRule="auto"/>
        <w:rPr>
          <w:rFonts w:asciiTheme="minorHAnsi" w:eastAsia="Aptos" w:hAnsiTheme="minorHAnsi" w:cstheme="minorHAnsi"/>
          <w:bCs/>
          <w:sz w:val="24"/>
          <w:szCs w:val="24"/>
          <w14:ligatures w14:val="standardContextual"/>
        </w:rPr>
      </w:pPr>
      <w:r w:rsidRPr="004D6F91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>Figure S</w:t>
      </w:r>
      <w:r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>2</w:t>
      </w:r>
      <w:r w:rsidRPr="004D6F91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 xml:space="preserve"> </w:t>
      </w:r>
      <w:r w:rsidRPr="004D6F91">
        <w:rPr>
          <w:rFonts w:asciiTheme="minorHAnsi" w:eastAsia="Aptos" w:hAnsiTheme="minorHAnsi" w:cstheme="minorHAnsi"/>
          <w:bCs/>
          <w:sz w:val="24"/>
          <w:szCs w:val="24"/>
          <w14:ligatures w14:val="standardContextual"/>
        </w:rPr>
        <w:t>Appearance of Style 1</w:t>
      </w:r>
      <w:r w:rsidRPr="004D6F91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 xml:space="preserve"> </w:t>
      </w:r>
      <w:r w:rsidRPr="004D6F91">
        <w:rPr>
          <w:rFonts w:asciiTheme="minorHAnsi" w:eastAsia="Aptos" w:hAnsiTheme="minorHAnsi" w:cstheme="minorHAnsi"/>
          <w:bCs/>
          <w:sz w:val="24"/>
          <w:szCs w:val="24"/>
          <w14:ligatures w14:val="standardContextual"/>
        </w:rPr>
        <w:t>macadamia nut butter throughout the grinding process.</w:t>
      </w:r>
    </w:p>
    <w:p w14:paraId="7A0D3051" w14:textId="77777777" w:rsidR="004D6F91" w:rsidRPr="007330AE" w:rsidRDefault="004D6F91" w:rsidP="004D6F91">
      <w:pPr>
        <w:spacing w:line="480" w:lineRule="auto"/>
        <w:rPr>
          <w:rFonts w:eastAsia="Aptos" w:cs="Aptos"/>
          <w:bCs/>
          <w14:ligatures w14:val="standardContextual"/>
        </w:rPr>
      </w:pPr>
    </w:p>
    <w:tbl>
      <w:tblPr>
        <w:tblStyle w:val="TableGrid1"/>
        <w:tblW w:w="5000" w:type="pct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2105"/>
        <w:gridCol w:w="2106"/>
        <w:gridCol w:w="2106"/>
        <w:gridCol w:w="2106"/>
      </w:tblGrid>
      <w:tr w:rsidR="004D6F91" w:rsidRPr="007330AE" w14:paraId="3E223740" w14:textId="77777777" w:rsidTr="001A05EC">
        <w:trPr>
          <w:trHeight w:val="680"/>
          <w:jc w:val="center"/>
        </w:trPr>
        <w:tc>
          <w:tcPr>
            <w:tcW w:w="1000" w:type="pct"/>
            <w:vAlign w:val="center"/>
          </w:tcPr>
          <w:p w14:paraId="67038431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Initial appearance of roasted Style 2 nuts</w:t>
            </w:r>
          </w:p>
        </w:tc>
        <w:tc>
          <w:tcPr>
            <w:tcW w:w="1000" w:type="pct"/>
            <w:vAlign w:val="center"/>
          </w:tcPr>
          <w:p w14:paraId="0CF333E1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Paste after 30 s</w:t>
            </w:r>
          </w:p>
          <w:p w14:paraId="6919FDAD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  <w:tc>
          <w:tcPr>
            <w:tcW w:w="1000" w:type="pct"/>
            <w:vAlign w:val="center"/>
          </w:tcPr>
          <w:p w14:paraId="2525C5DE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Paste after 60 s</w:t>
            </w:r>
          </w:p>
          <w:p w14:paraId="35249E54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  <w:tc>
          <w:tcPr>
            <w:tcW w:w="1000" w:type="pct"/>
            <w:vAlign w:val="center"/>
          </w:tcPr>
          <w:p w14:paraId="58DADDB2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Paste after 90 s</w:t>
            </w:r>
          </w:p>
          <w:p w14:paraId="5F77E60E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  <w:tc>
          <w:tcPr>
            <w:tcW w:w="1000" w:type="pct"/>
            <w:vAlign w:val="center"/>
          </w:tcPr>
          <w:p w14:paraId="15C1929C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Butter after 150 s of grinding</w:t>
            </w:r>
          </w:p>
        </w:tc>
      </w:tr>
      <w:tr w:rsidR="004D6F91" w:rsidRPr="007330AE" w14:paraId="778C4DB2" w14:textId="77777777" w:rsidTr="001A05EC">
        <w:trPr>
          <w:trHeight w:val="2381"/>
          <w:jc w:val="center"/>
        </w:trPr>
        <w:tc>
          <w:tcPr>
            <w:tcW w:w="1000" w:type="pct"/>
          </w:tcPr>
          <w:p w14:paraId="41AE5E27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05BDA62B" wp14:editId="1EF6BCB0">
                  <wp:extent cx="1080795" cy="1440000"/>
                  <wp:effectExtent l="0" t="0" r="5080" b="8255"/>
                  <wp:docPr id="2008261526" name="Picture 47" descr="A food processor with nuts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8261526" name="Picture 47" descr="A food processor with nuts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595ED815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2637EBEE" wp14:editId="233EFCFE">
                  <wp:extent cx="1080795" cy="1440000"/>
                  <wp:effectExtent l="0" t="0" r="5080" b="8255"/>
                  <wp:docPr id="1471192932" name="Picture 48" descr="A food in a blend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1192932" name="Picture 48" descr="A food in a blend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26947645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4D412375" wp14:editId="3EDE6B3C">
                  <wp:extent cx="1080026" cy="1440000"/>
                  <wp:effectExtent l="0" t="0" r="6350" b="8255"/>
                  <wp:docPr id="751104884" name="Picture 50" descr="A blender with brown substan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104884" name="Picture 50" descr="A blender with brown substan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26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288A0A56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536619BE" wp14:editId="1311BA9B">
                  <wp:extent cx="1080795" cy="1440000"/>
                  <wp:effectExtent l="0" t="0" r="5080" b="8255"/>
                  <wp:docPr id="1968535481" name="Picture 47" descr="A bowl of nuts in a blend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8535481" name="Picture 47" descr="A bowl of nuts in a blend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52BB53D7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213CF574" wp14:editId="60D0ADF5">
                  <wp:extent cx="1080795" cy="1440000"/>
                  <wp:effectExtent l="0" t="0" r="5080" b="8255"/>
                  <wp:docPr id="2004914326" name="Picture 48" descr="A food processor with brown substance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4914326" name="Picture 48" descr="A food processor with brown substance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8DA9C3" w14:textId="187CEEBF" w:rsidR="004D6F91" w:rsidRPr="004D6F91" w:rsidRDefault="004D6F91" w:rsidP="004D6F91">
      <w:pPr>
        <w:spacing w:line="480" w:lineRule="auto"/>
        <w:rPr>
          <w:rFonts w:asciiTheme="minorHAnsi" w:eastAsia="Aptos" w:hAnsiTheme="minorHAnsi" w:cstheme="minorHAnsi"/>
          <w:bCs/>
          <w:sz w:val="24"/>
          <w:szCs w:val="24"/>
          <w14:ligatures w14:val="standardContextual"/>
        </w:rPr>
      </w:pPr>
      <w:r w:rsidRPr="004D6F91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>Figure S</w:t>
      </w:r>
      <w:r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>3</w:t>
      </w:r>
      <w:r w:rsidRPr="004D6F91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 xml:space="preserve"> </w:t>
      </w:r>
      <w:r w:rsidRPr="004D6F91">
        <w:rPr>
          <w:rFonts w:asciiTheme="minorHAnsi" w:eastAsia="Aptos" w:hAnsiTheme="minorHAnsi" w:cstheme="minorHAnsi"/>
          <w:bCs/>
          <w:sz w:val="24"/>
          <w:szCs w:val="24"/>
          <w14:ligatures w14:val="standardContextual"/>
        </w:rPr>
        <w:t>Appearance of Style 2 macadamia nut butter throughout the grinding process.</w:t>
      </w:r>
    </w:p>
    <w:p w14:paraId="41B680AC" w14:textId="77777777" w:rsidR="004D6F91" w:rsidRPr="007330AE" w:rsidRDefault="004D6F91" w:rsidP="004D6F91">
      <w:pPr>
        <w:spacing w:line="480" w:lineRule="auto"/>
        <w:rPr>
          <w:rFonts w:eastAsia="Aptos" w:cs="Aptos"/>
          <w:bCs/>
          <w14:ligatures w14:val="standardContextual"/>
        </w:rPr>
      </w:pPr>
    </w:p>
    <w:tbl>
      <w:tblPr>
        <w:tblStyle w:val="TableGrid1"/>
        <w:tblW w:w="5000" w:type="pct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2632"/>
        <w:gridCol w:w="2632"/>
        <w:gridCol w:w="2632"/>
      </w:tblGrid>
      <w:tr w:rsidR="004D6F91" w:rsidRPr="007330AE" w14:paraId="4FD09098" w14:textId="77777777" w:rsidTr="001A05EC">
        <w:trPr>
          <w:trHeight w:val="567"/>
          <w:jc w:val="center"/>
        </w:trPr>
        <w:tc>
          <w:tcPr>
            <w:tcW w:w="1250" w:type="pct"/>
            <w:vAlign w:val="center"/>
          </w:tcPr>
          <w:p w14:paraId="1173105E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Initial appearance of roasted Style 4 nuts</w:t>
            </w:r>
          </w:p>
        </w:tc>
        <w:tc>
          <w:tcPr>
            <w:tcW w:w="1250" w:type="pct"/>
            <w:vAlign w:val="center"/>
          </w:tcPr>
          <w:p w14:paraId="06479D60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Paste after 30 s</w:t>
            </w:r>
          </w:p>
          <w:p w14:paraId="046D1A56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  <w:tc>
          <w:tcPr>
            <w:tcW w:w="1250" w:type="pct"/>
            <w:vAlign w:val="center"/>
          </w:tcPr>
          <w:p w14:paraId="6897FA08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Paste after 60 s</w:t>
            </w:r>
          </w:p>
          <w:p w14:paraId="295FE5DD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  <w:tc>
          <w:tcPr>
            <w:tcW w:w="1250" w:type="pct"/>
            <w:vAlign w:val="center"/>
          </w:tcPr>
          <w:p w14:paraId="5F022AC5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Butter after 80 s</w:t>
            </w:r>
          </w:p>
          <w:p w14:paraId="712FBF73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</w:tr>
      <w:tr w:rsidR="004D6F91" w:rsidRPr="007330AE" w14:paraId="79C820B4" w14:textId="77777777" w:rsidTr="001A05EC">
        <w:trPr>
          <w:trHeight w:val="2381"/>
          <w:jc w:val="center"/>
        </w:trPr>
        <w:tc>
          <w:tcPr>
            <w:tcW w:w="1250" w:type="pct"/>
          </w:tcPr>
          <w:p w14:paraId="0F47EDC4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55BBC5B8" wp14:editId="5D5DB7EF">
                  <wp:extent cx="1080795" cy="1440000"/>
                  <wp:effectExtent l="0" t="0" r="5080" b="8255"/>
                  <wp:docPr id="976091570" name="Picture 36" descr="A blender with nuts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6091570" name="Picture 36" descr="A blender with nuts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557923CF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64CE3378" wp14:editId="6F663DF0">
                  <wp:extent cx="1080795" cy="1440000"/>
                  <wp:effectExtent l="0" t="0" r="5080" b="8255"/>
                  <wp:docPr id="445568142" name="Picture 37" descr="A food in a blend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5568142" name="Picture 37" descr="A food in a blend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35FB177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7975C93B" wp14:editId="40631287">
                  <wp:extent cx="1080795" cy="1440000"/>
                  <wp:effectExtent l="0" t="0" r="5080" b="8255"/>
                  <wp:docPr id="786056697" name="Picture 38" descr="A food processor with brown substance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056697" name="Picture 38" descr="A food processor with brown substance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7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pct"/>
          </w:tcPr>
          <w:p w14:paraId="2927DFF9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7A56E587" wp14:editId="33CAA614">
                  <wp:extent cx="929797" cy="1440000"/>
                  <wp:effectExtent l="0" t="0" r="3810" b="8255"/>
                  <wp:docPr id="440653752" name="Picture 39" descr="A blender with brown liquid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0653752" name="Picture 39" descr="A blender with brown liquid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929797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9BA403" w14:textId="621C43DC" w:rsidR="004D6F91" w:rsidRPr="004D6F91" w:rsidRDefault="004D6F91" w:rsidP="004D6F91">
      <w:pPr>
        <w:spacing w:line="480" w:lineRule="auto"/>
        <w:rPr>
          <w:rFonts w:ascii="Calibri" w:eastAsia="Aptos" w:hAnsi="Calibri" w:cs="Calibri"/>
          <w:bCs/>
          <w:sz w:val="24"/>
          <w:szCs w:val="24"/>
          <w14:ligatures w14:val="standardContextual"/>
        </w:rPr>
      </w:pPr>
      <w:r w:rsidRPr="004D6F91">
        <w:rPr>
          <w:rFonts w:ascii="Calibri" w:eastAsia="Aptos" w:hAnsi="Calibri" w:cs="Calibri"/>
          <w:b/>
          <w:bCs/>
          <w:sz w:val="24"/>
          <w:szCs w:val="24"/>
          <w14:ligatures w14:val="standardContextual"/>
        </w:rPr>
        <w:t xml:space="preserve">Figure S4 </w:t>
      </w:r>
      <w:r w:rsidRPr="004D6F91">
        <w:rPr>
          <w:rFonts w:ascii="Calibri" w:eastAsia="Aptos" w:hAnsi="Calibri" w:cs="Calibri"/>
          <w:bCs/>
          <w:sz w:val="24"/>
          <w:szCs w:val="24"/>
          <w14:ligatures w14:val="standardContextual"/>
        </w:rPr>
        <w:t>Appearance of Style 4 macadamia nut butter throughout the grinding process.</w:t>
      </w:r>
      <w:r w:rsidRPr="004D6F91">
        <w:rPr>
          <w:rFonts w:ascii="Calibri" w:eastAsia="Aptos" w:hAnsi="Calibri" w:cs="Calibri"/>
          <w:bCs/>
          <w:sz w:val="24"/>
          <w:szCs w:val="24"/>
          <w14:ligatures w14:val="standardContextual"/>
        </w:rPr>
        <w:br w:type="page"/>
      </w:r>
    </w:p>
    <w:tbl>
      <w:tblPr>
        <w:tblStyle w:val="TableGrid1"/>
        <w:tblW w:w="5000" w:type="pct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508"/>
        <w:gridCol w:w="3510"/>
      </w:tblGrid>
      <w:tr w:rsidR="004D6F91" w:rsidRPr="007330AE" w14:paraId="57C6137E" w14:textId="77777777" w:rsidTr="001A05EC">
        <w:trPr>
          <w:trHeight w:val="567"/>
          <w:jc w:val="center"/>
        </w:trPr>
        <w:tc>
          <w:tcPr>
            <w:tcW w:w="1667" w:type="pct"/>
            <w:vAlign w:val="center"/>
          </w:tcPr>
          <w:p w14:paraId="26EFBC11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lastRenderedPageBreak/>
              <w:t>Initial appearance of roasted</w:t>
            </w:r>
          </w:p>
          <w:p w14:paraId="560E9BC3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Style 8 nuts</w:t>
            </w:r>
          </w:p>
        </w:tc>
        <w:tc>
          <w:tcPr>
            <w:tcW w:w="1666" w:type="pct"/>
            <w:vAlign w:val="center"/>
          </w:tcPr>
          <w:p w14:paraId="097A5B8A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Paste after 20 s</w:t>
            </w:r>
          </w:p>
          <w:p w14:paraId="36166C7D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  <w:tc>
          <w:tcPr>
            <w:tcW w:w="1667" w:type="pct"/>
            <w:vAlign w:val="center"/>
          </w:tcPr>
          <w:p w14:paraId="154CC976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Butter after 42 s</w:t>
            </w:r>
          </w:p>
          <w:p w14:paraId="3DD9635F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sz w:val="20"/>
              </w:rPr>
              <w:t>of grinding</w:t>
            </w:r>
          </w:p>
        </w:tc>
      </w:tr>
      <w:tr w:rsidR="004D6F91" w:rsidRPr="007330AE" w14:paraId="6029676F" w14:textId="77777777" w:rsidTr="001A05EC">
        <w:trPr>
          <w:trHeight w:val="2324"/>
          <w:jc w:val="center"/>
        </w:trPr>
        <w:tc>
          <w:tcPr>
            <w:tcW w:w="1667" w:type="pct"/>
          </w:tcPr>
          <w:p w14:paraId="64E6BCC3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733E7530" wp14:editId="16A4B3C6">
                  <wp:extent cx="1080794" cy="1440000"/>
                  <wp:effectExtent l="0" t="0" r="5080" b="8255"/>
                  <wp:docPr id="793021457" name="Picture 26" descr="A bowl of food in a blend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021457" name="Picture 26" descr="A bowl of food in a blend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794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02E46594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52F59D4B" wp14:editId="47917803">
                  <wp:extent cx="1080794" cy="1440000"/>
                  <wp:effectExtent l="0" t="0" r="5080" b="8255"/>
                  <wp:docPr id="1677023134" name="Picture 28" descr="A food processor with a spoon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7023134" name="Picture 28" descr="A food processor with a spoon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794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0F197EFD" w14:textId="77777777" w:rsidR="004D6F91" w:rsidRPr="007330AE" w:rsidRDefault="004D6F91" w:rsidP="001A05EC">
            <w:pPr>
              <w:jc w:val="center"/>
              <w:rPr>
                <w:rFonts w:eastAsia="Aptos" w:cs="Aptos"/>
                <w:bCs/>
                <w:sz w:val="20"/>
              </w:rPr>
            </w:pPr>
            <w:r w:rsidRPr="007330AE">
              <w:rPr>
                <w:rFonts w:eastAsia="Aptos" w:cs="Aptos"/>
                <w:bCs/>
                <w:noProof/>
              </w:rPr>
              <w:drawing>
                <wp:inline distT="0" distB="0" distL="0" distR="0" wp14:anchorId="1FAB6CCC" wp14:editId="32B5F710">
                  <wp:extent cx="1080794" cy="1440000"/>
                  <wp:effectExtent l="0" t="0" r="5080" b="8255"/>
                  <wp:docPr id="725941809" name="Picture 27" descr="A food processor with brown liquid i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5941809" name="Picture 27" descr="A food processor with brown liquid in i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080794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71EEA8" w14:textId="7BA56B2F" w:rsidR="004D6F91" w:rsidRPr="004D6F91" w:rsidRDefault="004D6F91" w:rsidP="004D6F91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4D6F91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 xml:space="preserve">Figure S5 </w:t>
      </w:r>
      <w:r w:rsidRPr="004D6F91">
        <w:rPr>
          <w:rFonts w:asciiTheme="minorHAnsi" w:eastAsia="Aptos" w:hAnsiTheme="minorHAnsi" w:cstheme="minorHAnsi"/>
          <w:bCs/>
          <w:sz w:val="24"/>
          <w:szCs w:val="24"/>
          <w14:ligatures w14:val="standardContextual"/>
        </w:rPr>
        <w:t>Appearance of</w:t>
      </w:r>
      <w:r w:rsidRPr="004D6F91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 xml:space="preserve"> </w:t>
      </w:r>
      <w:r w:rsidRPr="004D6F91">
        <w:rPr>
          <w:rFonts w:asciiTheme="minorHAnsi" w:eastAsia="Aptos" w:hAnsiTheme="minorHAnsi" w:cstheme="minorHAnsi"/>
          <w:bCs/>
          <w:sz w:val="24"/>
          <w:szCs w:val="24"/>
          <w14:ligatures w14:val="standardContextual"/>
        </w:rPr>
        <w:t>Style 8 macadamia nut butter throughout the grinding process.</w:t>
      </w:r>
    </w:p>
    <w:p w14:paraId="4F86C3FF" w14:textId="77777777" w:rsidR="004D6F91" w:rsidRDefault="004D6F91">
      <w:pPr>
        <w:overflowPunct/>
        <w:autoSpaceDE/>
        <w:autoSpaceDN/>
        <w:adjustRightInd/>
        <w:textAlignment w:val="auto"/>
        <w:rPr>
          <w:rFonts w:ascii="Calibri" w:hAnsi="Calibri" w:cs="Arial"/>
          <w:b/>
          <w:sz w:val="28"/>
          <w:szCs w:val="28"/>
          <w:u w:val="single"/>
        </w:rPr>
      </w:pPr>
    </w:p>
    <w:p w14:paraId="1F47715C" w14:textId="181BBF96" w:rsidR="004D6F91" w:rsidRDefault="004D6F91">
      <w:pPr>
        <w:overflowPunct/>
        <w:autoSpaceDE/>
        <w:autoSpaceDN/>
        <w:adjustRightInd/>
        <w:textAlignment w:val="auto"/>
        <w:rPr>
          <w:rFonts w:ascii="Calibri" w:hAnsi="Calibri" w:cs="Arial"/>
          <w:b/>
          <w:sz w:val="28"/>
          <w:szCs w:val="28"/>
          <w:u w:val="single"/>
        </w:rPr>
      </w:pPr>
      <w:r>
        <w:rPr>
          <w:rFonts w:ascii="Calibri" w:hAnsi="Calibri" w:cs="Arial"/>
          <w:b/>
          <w:sz w:val="28"/>
          <w:szCs w:val="28"/>
          <w:u w:val="single"/>
        </w:rPr>
        <w:br w:type="page"/>
      </w:r>
    </w:p>
    <w:p w14:paraId="7B919443" w14:textId="77777777" w:rsidR="004D6F91" w:rsidRDefault="004D6F91">
      <w:pPr>
        <w:overflowPunct/>
        <w:autoSpaceDE/>
        <w:autoSpaceDN/>
        <w:adjustRightInd/>
        <w:textAlignment w:val="auto"/>
        <w:rPr>
          <w:rFonts w:ascii="Calibri" w:hAnsi="Calibri" w:cs="Arial"/>
          <w:b/>
          <w:sz w:val="28"/>
          <w:szCs w:val="28"/>
          <w:u w:val="single"/>
        </w:rPr>
      </w:pPr>
    </w:p>
    <w:p w14:paraId="43F9F4D2" w14:textId="4BC880C5" w:rsidR="00F80DEC" w:rsidRPr="007330AE" w:rsidRDefault="00D82BB3" w:rsidP="00D82BB3">
      <w:pPr>
        <w:spacing w:line="480" w:lineRule="auto"/>
        <w:jc w:val="center"/>
        <w:rPr>
          <w:rFonts w:eastAsia="Aptos" w:cs="Aptos"/>
          <w:bCs/>
          <w:lang w:eastAsia="en-ZA"/>
          <w14:ligatures w14:val="standardContextual"/>
        </w:rPr>
      </w:pPr>
      <w:r>
        <w:rPr>
          <w:rFonts w:eastAsia="Aptos" w:cs="Aptos"/>
          <w:bCs/>
          <w:noProof/>
          <w:lang w:eastAsia="en-ZA"/>
          <w14:ligatures w14:val="standardContextual"/>
        </w:rPr>
        <w:drawing>
          <wp:inline distT="0" distB="0" distL="0" distR="0" wp14:anchorId="40CE0C02" wp14:editId="3A618F70">
            <wp:extent cx="1438910" cy="1322705"/>
            <wp:effectExtent l="0" t="0" r="8890" b="0"/>
            <wp:docPr id="9810912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1322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4C11A0" w14:textId="2A9B079E" w:rsidR="00F80DEC" w:rsidRDefault="00F80DEC" w:rsidP="00C57878">
      <w:pPr>
        <w:overflowPunct/>
        <w:autoSpaceDE/>
        <w:autoSpaceDN/>
        <w:adjustRightInd/>
        <w:spacing w:line="480" w:lineRule="auto"/>
        <w:textAlignment w:val="auto"/>
        <w:rPr>
          <w:rFonts w:eastAsia="Aptos" w:cs="Aptos"/>
          <w:bCs/>
          <w:lang w:eastAsia="en-ZA"/>
          <w14:ligatures w14:val="standardContextual"/>
        </w:rPr>
      </w:pPr>
      <w:r w:rsidRPr="00431EC5">
        <w:rPr>
          <w:rFonts w:asciiTheme="minorHAnsi" w:eastAsia="Aptos" w:hAnsiTheme="minorHAnsi" w:cstheme="minorHAnsi"/>
          <w:b/>
          <w:bCs/>
          <w:sz w:val="24"/>
          <w:szCs w:val="24"/>
          <w:lang w:eastAsia="en-ZA"/>
          <w14:ligatures w14:val="standardContextual"/>
        </w:rPr>
        <w:t>Figure S</w:t>
      </w:r>
      <w:r w:rsidR="004D6F91">
        <w:rPr>
          <w:rFonts w:asciiTheme="minorHAnsi" w:eastAsia="Aptos" w:hAnsiTheme="minorHAnsi" w:cstheme="minorHAnsi"/>
          <w:b/>
          <w:bCs/>
          <w:sz w:val="24"/>
          <w:szCs w:val="24"/>
          <w:lang w:eastAsia="en-ZA"/>
          <w14:ligatures w14:val="standardContextual"/>
        </w:rPr>
        <w:t>6</w:t>
      </w:r>
      <w:r w:rsidRPr="00431EC5">
        <w:rPr>
          <w:rFonts w:asciiTheme="minorHAnsi" w:eastAsia="Aptos" w:hAnsiTheme="minorHAnsi" w:cstheme="minorHAnsi"/>
          <w:bCs/>
          <w:sz w:val="24"/>
          <w:szCs w:val="24"/>
          <w:lang w:eastAsia="en-ZA"/>
          <w14:ligatures w14:val="standardContextual"/>
        </w:rPr>
        <w:t xml:space="preserve"> Color standard containing cyan (RGB color code: 1, 160, 198), magenta (RGB color code: 239, 4, 127), yellow (RGB color: 255, 255, 0), and grey (RGB color code: 208, 206, 206) that was used in each sample label during photography [This figure requires color for accurate representation in print].</w:t>
      </w:r>
    </w:p>
    <w:p w14:paraId="309C05A5" w14:textId="01CA822C" w:rsidR="00261DED" w:rsidRDefault="00261DED">
      <w:pPr>
        <w:overflowPunct/>
        <w:autoSpaceDE/>
        <w:autoSpaceDN/>
        <w:adjustRightInd/>
        <w:textAlignment w:val="auto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br w:type="page"/>
      </w:r>
    </w:p>
    <w:p w14:paraId="7CB5105B" w14:textId="6AD3945B" w:rsidR="00534FF9" w:rsidRPr="003722E5" w:rsidRDefault="00534FF9" w:rsidP="00534FF9">
      <w:pPr>
        <w:spacing w:before="240" w:line="480" w:lineRule="auto"/>
        <w:rPr>
          <w:rFonts w:asciiTheme="minorHAnsi" w:eastAsia="Aptos" w:hAnsiTheme="minorHAnsi" w:cstheme="minorHAnsi"/>
          <w:sz w:val="24"/>
          <w:szCs w:val="24"/>
          <w14:ligatures w14:val="standardContextual"/>
        </w:rPr>
      </w:pPr>
      <w:r w:rsidRPr="003722E5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lastRenderedPageBreak/>
        <w:t xml:space="preserve">Table </w:t>
      </w:r>
      <w:r w:rsidR="0004234F" w:rsidRPr="003722E5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>S1</w:t>
      </w:r>
      <w:r w:rsidRPr="003722E5">
        <w:rPr>
          <w:rFonts w:asciiTheme="minorHAnsi" w:eastAsia="Aptos" w:hAnsiTheme="minorHAnsi" w:cstheme="minorHAnsi"/>
          <w:b/>
          <w:bCs/>
          <w:sz w:val="24"/>
          <w:szCs w:val="24"/>
          <w14:ligatures w14:val="standardContextual"/>
        </w:rPr>
        <w:t xml:space="preserve"> </w:t>
      </w:r>
      <w:r w:rsidRPr="003722E5">
        <w:rPr>
          <w:rFonts w:asciiTheme="minorHAnsi" w:eastAsia="Aptos" w:hAnsiTheme="minorHAnsi" w:cstheme="minorHAnsi"/>
          <w:sz w:val="24"/>
          <w:szCs w:val="24"/>
          <w14:ligatures w14:val="standardContextual"/>
        </w:rPr>
        <w:t xml:space="preserve">Intensities (means ± standard deviation) of sensory aroma, appearance, flavor, taste, and texture </w:t>
      </w:r>
      <w:r w:rsidR="0004234F" w:rsidRPr="003722E5">
        <w:rPr>
          <w:rFonts w:asciiTheme="minorHAnsi" w:eastAsia="Aptos" w:hAnsiTheme="minorHAnsi" w:cstheme="minorHAnsi"/>
          <w:sz w:val="24"/>
          <w:szCs w:val="24"/>
          <w14:ligatures w14:val="standardContextual"/>
        </w:rPr>
        <w:t>attributes</w:t>
      </w:r>
      <w:r w:rsidRPr="003722E5">
        <w:rPr>
          <w:rFonts w:asciiTheme="minorHAnsi" w:eastAsia="Aptos" w:hAnsiTheme="minorHAnsi" w:cstheme="minorHAnsi"/>
          <w:sz w:val="24"/>
          <w:szCs w:val="24"/>
          <w14:ligatures w14:val="standardContextual"/>
        </w:rPr>
        <w:t xml:space="preserve">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982"/>
        <w:gridCol w:w="1549"/>
        <w:gridCol w:w="1549"/>
        <w:gridCol w:w="1551"/>
        <w:gridCol w:w="1549"/>
        <w:gridCol w:w="1553"/>
      </w:tblGrid>
      <w:tr w:rsidR="003722E5" w:rsidRPr="003722E5" w14:paraId="7B811D94" w14:textId="77777777" w:rsidTr="00866244">
        <w:trPr>
          <w:trHeight w:val="340"/>
        </w:trPr>
        <w:tc>
          <w:tcPr>
            <w:tcW w:w="856" w:type="pct"/>
            <w:tcBorders>
              <w:top w:val="nil"/>
              <w:bottom w:val="single" w:sz="4" w:space="0" w:color="auto"/>
            </w:tcBorders>
            <w:vAlign w:val="center"/>
          </w:tcPr>
          <w:p w14:paraId="49417EF3" w14:textId="77777777" w:rsidR="00534FF9" w:rsidRPr="003722E5" w:rsidRDefault="00534FF9" w:rsidP="00866244">
            <w:pPr>
              <w:rPr>
                <w:rFonts w:eastAsia="Aptos"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70B00EE9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367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EA4B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vertAlign w:val="superscript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Treatments</w:t>
            </w:r>
            <w:r w:rsidRPr="003722E5">
              <w:rPr>
                <w:rFonts w:eastAsia="Aptos" w:cstheme="minorHAnsi"/>
                <w:b/>
                <w:bCs/>
                <w:sz w:val="20"/>
                <w:vertAlign w:val="superscript"/>
                <w:lang w:val="en-US"/>
              </w:rPr>
              <w:t>1</w:t>
            </w:r>
          </w:p>
        </w:tc>
      </w:tr>
      <w:tr w:rsidR="003722E5" w:rsidRPr="003722E5" w14:paraId="15FB7771" w14:textId="77777777" w:rsidTr="00866244">
        <w:trPr>
          <w:trHeight w:val="340"/>
        </w:trPr>
        <w:tc>
          <w:tcPr>
            <w:tcW w:w="856" w:type="pct"/>
            <w:tcBorders>
              <w:top w:val="nil"/>
              <w:bottom w:val="single" w:sz="4" w:space="0" w:color="auto"/>
            </w:tcBorders>
            <w:vAlign w:val="center"/>
          </w:tcPr>
          <w:p w14:paraId="2358AAE8" w14:textId="77777777" w:rsidR="00534FF9" w:rsidRPr="003722E5" w:rsidRDefault="00534FF9" w:rsidP="00866244">
            <w:pPr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Attributes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1BA14EBD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vertAlign w:val="superscript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i/>
                <w:iCs/>
                <w:sz w:val="20"/>
                <w:lang w:val="en-US"/>
              </w:rPr>
              <w:t>p</w:t>
            </w: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-value</w:t>
            </w:r>
            <w:r w:rsidRPr="003722E5">
              <w:rPr>
                <w:rFonts w:eastAsia="Aptos" w:cstheme="minorHAnsi"/>
                <w:b/>
                <w:bCs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674F1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Commercial control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D0F195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Style 1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0A52A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Style 2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D1367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Style 4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BE136A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Style 8</w:t>
            </w:r>
          </w:p>
        </w:tc>
      </w:tr>
      <w:tr w:rsidR="003722E5" w:rsidRPr="003722E5" w14:paraId="27D0D4C7" w14:textId="77777777" w:rsidTr="00866244">
        <w:trPr>
          <w:trHeight w:val="340"/>
        </w:trPr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6B21EAC9" w14:textId="77777777" w:rsidR="00534FF9" w:rsidRPr="003722E5" w:rsidRDefault="00534FF9" w:rsidP="00866244">
            <w:pPr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Appearance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vAlign w:val="center"/>
          </w:tcPr>
          <w:p w14:paraId="0F391ED4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605D9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F35B0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F6CD1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27C1A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3C0D2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</w:tr>
      <w:tr w:rsidR="003722E5" w:rsidRPr="003722E5" w14:paraId="634651F4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117FA0DA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Brown color</w:t>
            </w:r>
          </w:p>
        </w:tc>
        <w:tc>
          <w:tcPr>
            <w:tcW w:w="466" w:type="pct"/>
            <w:vAlign w:val="center"/>
          </w:tcPr>
          <w:p w14:paraId="684A7467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B608FE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2.7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1.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27C52E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2.2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685292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2.0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D89AB9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7.6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8.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587BC0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5.1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7.2</w:t>
            </w:r>
          </w:p>
        </w:tc>
      </w:tr>
      <w:tr w:rsidR="003722E5" w:rsidRPr="003722E5" w14:paraId="61E1501F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1BC2FAEC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Glossiness</w:t>
            </w:r>
          </w:p>
        </w:tc>
        <w:tc>
          <w:tcPr>
            <w:tcW w:w="466" w:type="pct"/>
            <w:vAlign w:val="center"/>
          </w:tcPr>
          <w:p w14:paraId="2220FE3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748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6C431B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90.0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FB4B8E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90.4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326A4A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9.2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5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C8764A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9.0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9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12C0C5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9.4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7</w:t>
            </w:r>
          </w:p>
        </w:tc>
      </w:tr>
      <w:tr w:rsidR="003722E5" w:rsidRPr="003722E5" w14:paraId="5901C3CB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1BCBA728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Visual thickness</w:t>
            </w:r>
          </w:p>
        </w:tc>
        <w:tc>
          <w:tcPr>
            <w:tcW w:w="466" w:type="pct"/>
            <w:vAlign w:val="center"/>
          </w:tcPr>
          <w:p w14:paraId="6ED8609A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25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DFEE13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1.3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6.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611E85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3.3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1.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80B663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6.1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8.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85C20B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2.3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4.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15F1DA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1.3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5</w:t>
            </w:r>
          </w:p>
        </w:tc>
      </w:tr>
      <w:tr w:rsidR="003722E5" w:rsidRPr="003722E5" w14:paraId="326B7991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3C13610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Visual graininess</w:t>
            </w:r>
          </w:p>
        </w:tc>
        <w:tc>
          <w:tcPr>
            <w:tcW w:w="466" w:type="pct"/>
            <w:vAlign w:val="center"/>
          </w:tcPr>
          <w:p w14:paraId="1643CC32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1FD5F7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4.9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6.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0447F7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5.3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7.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EDB089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3.2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1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3E6701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0.8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1.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A65E76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9.1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4</w:t>
            </w:r>
          </w:p>
        </w:tc>
      </w:tr>
      <w:tr w:rsidR="003722E5" w:rsidRPr="003722E5" w14:paraId="482AA4EC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60238205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Uniformity of granules</w:t>
            </w:r>
          </w:p>
        </w:tc>
        <w:tc>
          <w:tcPr>
            <w:tcW w:w="466" w:type="pct"/>
            <w:vAlign w:val="center"/>
          </w:tcPr>
          <w:p w14:paraId="4D3FEB8F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83C9C7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4.1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84AB6E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6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5578E9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5.4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0.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B05119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4.2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C7FA6B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9.5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6</w:t>
            </w:r>
          </w:p>
        </w:tc>
      </w:tr>
      <w:tr w:rsidR="003722E5" w:rsidRPr="003722E5" w14:paraId="05B24003" w14:textId="77777777" w:rsidTr="00866244">
        <w:trPr>
          <w:trHeight w:val="340"/>
        </w:trPr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2705DCA9" w14:textId="77777777" w:rsidR="00534FF9" w:rsidRPr="003722E5" w:rsidRDefault="00534FF9" w:rsidP="00866244">
            <w:pPr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Aroma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vAlign w:val="center"/>
          </w:tcPr>
          <w:p w14:paraId="26EEFA97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10395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757BB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1776D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36F6C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A57CD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</w:tr>
      <w:tr w:rsidR="003722E5" w:rsidRPr="003722E5" w14:paraId="793BF473" w14:textId="77777777" w:rsidTr="00866244">
        <w:trPr>
          <w:trHeight w:val="340"/>
        </w:trPr>
        <w:tc>
          <w:tcPr>
            <w:tcW w:w="856" w:type="pct"/>
            <w:tcBorders>
              <w:top w:val="nil"/>
            </w:tcBorders>
            <w:vAlign w:val="center"/>
          </w:tcPr>
          <w:p w14:paraId="224E5DA7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Nutty aroma</w:t>
            </w:r>
          </w:p>
        </w:tc>
        <w:tc>
          <w:tcPr>
            <w:tcW w:w="466" w:type="pct"/>
            <w:tcBorders>
              <w:top w:val="nil"/>
            </w:tcBorders>
            <w:vAlign w:val="center"/>
          </w:tcPr>
          <w:p w14:paraId="336B89BD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vAlign w:val="center"/>
          </w:tcPr>
          <w:p w14:paraId="3F8FE8B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8.5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9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vAlign w:val="center"/>
          </w:tcPr>
          <w:p w14:paraId="0EE03C4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0.0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1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vAlign w:val="center"/>
          </w:tcPr>
          <w:p w14:paraId="4B76452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7.4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2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vAlign w:val="center"/>
          </w:tcPr>
          <w:p w14:paraId="13484B6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4.9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8</w:t>
            </w:r>
          </w:p>
        </w:tc>
        <w:tc>
          <w:tcPr>
            <w:tcW w:w="737" w:type="pct"/>
            <w:tcBorders>
              <w:top w:val="nil"/>
            </w:tcBorders>
            <w:shd w:val="clear" w:color="auto" w:fill="auto"/>
            <w:vAlign w:val="center"/>
          </w:tcPr>
          <w:p w14:paraId="57808A0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3.0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4</w:t>
            </w:r>
          </w:p>
        </w:tc>
      </w:tr>
      <w:tr w:rsidR="003722E5" w:rsidRPr="003722E5" w14:paraId="58ABA292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0C1DCBAD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Buttery aroma</w:t>
            </w:r>
          </w:p>
        </w:tc>
        <w:tc>
          <w:tcPr>
            <w:tcW w:w="466" w:type="pct"/>
            <w:vAlign w:val="center"/>
          </w:tcPr>
          <w:p w14:paraId="6E1B74E6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E609F9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3.6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BD6CCB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8.7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A77EA5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1.7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5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566A48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7.3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DC20E4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1.5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3</w:t>
            </w:r>
          </w:p>
        </w:tc>
      </w:tr>
      <w:tr w:rsidR="003722E5" w:rsidRPr="003722E5" w14:paraId="2F623242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4B88ABE1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Roasted nut aroma</w:t>
            </w:r>
          </w:p>
        </w:tc>
        <w:tc>
          <w:tcPr>
            <w:tcW w:w="466" w:type="pct"/>
            <w:vAlign w:val="center"/>
          </w:tcPr>
          <w:p w14:paraId="5536C5B5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14B8AF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9.1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7.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A1F1A3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7.1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4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63EA7A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0.5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B3419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2.7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3E7D1A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8.8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5</w:t>
            </w:r>
          </w:p>
        </w:tc>
      </w:tr>
      <w:tr w:rsidR="003722E5" w:rsidRPr="003722E5" w14:paraId="18E4A5F4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652ED1DC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Nutty sweet aroma</w:t>
            </w:r>
          </w:p>
        </w:tc>
        <w:tc>
          <w:tcPr>
            <w:tcW w:w="466" w:type="pct"/>
            <w:vAlign w:val="center"/>
          </w:tcPr>
          <w:p w14:paraId="5035D47D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25AB0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3.2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C1E3F4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5.3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3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F6E283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5.4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 xml:space="preserve">b </w:t>
            </w:r>
            <w:r w:rsidRPr="003722E5">
              <w:rPr>
                <w:rFonts w:eastAsia="Aptos" w:cstheme="minorHAnsi"/>
                <w:sz w:val="20"/>
                <w:lang w:val="en-US"/>
              </w:rPr>
              <w:t>± 2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00979E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1.0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6968E7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9.7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0</w:t>
            </w:r>
          </w:p>
        </w:tc>
      </w:tr>
      <w:tr w:rsidR="003722E5" w:rsidRPr="003722E5" w14:paraId="6E580D69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16BF4DFF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Raw beany aroma</w:t>
            </w:r>
          </w:p>
        </w:tc>
        <w:tc>
          <w:tcPr>
            <w:tcW w:w="466" w:type="pct"/>
            <w:vAlign w:val="center"/>
          </w:tcPr>
          <w:p w14:paraId="441FE6A2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6DFBB2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3.1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01AB88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9.5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9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C250CB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0.3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464EEB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3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F26CB7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5.7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4</w:t>
            </w:r>
          </w:p>
        </w:tc>
      </w:tr>
      <w:tr w:rsidR="003722E5" w:rsidRPr="003722E5" w14:paraId="1EAB368C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4307610B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Dairy sour aroma</w:t>
            </w:r>
          </w:p>
        </w:tc>
        <w:tc>
          <w:tcPr>
            <w:tcW w:w="466" w:type="pct"/>
            <w:vAlign w:val="center"/>
          </w:tcPr>
          <w:p w14:paraId="0D22AC0E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02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62F4C6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.1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F92276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. 4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4FDEE5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1.8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CAE20C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.6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 xml:space="preserve">b </w:t>
            </w:r>
            <w:r w:rsidRPr="003722E5">
              <w:rPr>
                <w:rFonts w:eastAsia="Aptos" w:cstheme="minorHAnsi"/>
                <w:sz w:val="20"/>
                <w:lang w:val="en-US"/>
              </w:rPr>
              <w:t>± 2.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F2B641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9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1</w:t>
            </w:r>
          </w:p>
        </w:tc>
      </w:tr>
      <w:tr w:rsidR="003722E5" w:rsidRPr="003722E5" w14:paraId="16DD04EF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29586630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Caramel aroma</w:t>
            </w:r>
          </w:p>
        </w:tc>
        <w:tc>
          <w:tcPr>
            <w:tcW w:w="466" w:type="pct"/>
            <w:vAlign w:val="center"/>
          </w:tcPr>
          <w:p w14:paraId="3F55044C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B92AEA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4.7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543FF3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5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CA3793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7.4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66DF35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3.8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31D51F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.3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9</w:t>
            </w:r>
          </w:p>
        </w:tc>
      </w:tr>
      <w:tr w:rsidR="003722E5" w:rsidRPr="003722E5" w14:paraId="7A521C4C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81306C4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Savory aroma</w:t>
            </w:r>
          </w:p>
        </w:tc>
        <w:tc>
          <w:tcPr>
            <w:tcW w:w="466" w:type="pct"/>
            <w:vAlign w:val="center"/>
          </w:tcPr>
          <w:p w14:paraId="4CF751B0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705A78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.0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EF8B0A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5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59E8D0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7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E95178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9.1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8B3F1D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.8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1</w:t>
            </w:r>
          </w:p>
        </w:tc>
      </w:tr>
      <w:tr w:rsidR="003722E5" w:rsidRPr="003722E5" w14:paraId="7BCC6E8A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B148339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Rancid aroma</w:t>
            </w:r>
          </w:p>
        </w:tc>
        <w:tc>
          <w:tcPr>
            <w:tcW w:w="466" w:type="pct"/>
            <w:vAlign w:val="center"/>
          </w:tcPr>
          <w:p w14:paraId="1CFB060A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20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523696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.8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A90527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5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DB961B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1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BE6C7A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5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8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F863C8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9</w:t>
            </w:r>
          </w:p>
        </w:tc>
      </w:tr>
      <w:tr w:rsidR="003722E5" w:rsidRPr="003722E5" w14:paraId="42D9560D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6CB9951F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Honey aroma</w:t>
            </w:r>
          </w:p>
        </w:tc>
        <w:tc>
          <w:tcPr>
            <w:tcW w:w="466" w:type="pct"/>
            <w:vAlign w:val="center"/>
          </w:tcPr>
          <w:p w14:paraId="269AC32B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A3E1AA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3.0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B91E7F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.6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77DB4E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6.6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C9182D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2.1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5546CA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.9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9</w:t>
            </w:r>
          </w:p>
        </w:tc>
      </w:tr>
      <w:tr w:rsidR="003722E5" w:rsidRPr="003722E5" w14:paraId="1FDCDDBB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26C715A7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Burnt aroma</w:t>
            </w:r>
          </w:p>
        </w:tc>
        <w:tc>
          <w:tcPr>
            <w:tcW w:w="466" w:type="pct"/>
            <w:vAlign w:val="center"/>
          </w:tcPr>
          <w:p w14:paraId="3E9674D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430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D0D5FC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51F4E6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D1060D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8612A8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2AA070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</w:tr>
      <w:tr w:rsidR="003722E5" w:rsidRPr="003722E5" w14:paraId="2C2BDCFF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77331344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Earthy aroma</w:t>
            </w:r>
          </w:p>
        </w:tc>
        <w:tc>
          <w:tcPr>
            <w:tcW w:w="466" w:type="pct"/>
            <w:vAlign w:val="center"/>
          </w:tcPr>
          <w:p w14:paraId="7D770AB7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37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AE307C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2AEAD3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238193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D2BD44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57A9ED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</w:tr>
      <w:tr w:rsidR="003722E5" w:rsidRPr="003722E5" w14:paraId="0D208BEF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29C9DC09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Vanilla aroma</w:t>
            </w:r>
          </w:p>
        </w:tc>
        <w:tc>
          <w:tcPr>
            <w:tcW w:w="466" w:type="pct"/>
            <w:vAlign w:val="center"/>
          </w:tcPr>
          <w:p w14:paraId="400AFDF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720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0BEC00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0D8D23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9043D8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2B92AF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4B2096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</w:tr>
      <w:tr w:rsidR="003722E5" w:rsidRPr="003722E5" w14:paraId="7982B38E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4A4FCD2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Fruity off aroma</w:t>
            </w:r>
          </w:p>
        </w:tc>
        <w:tc>
          <w:tcPr>
            <w:tcW w:w="466" w:type="pct"/>
            <w:vAlign w:val="center"/>
          </w:tcPr>
          <w:p w14:paraId="3883CDD5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37C35C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9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F285A9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7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A28A61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6.5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47828D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8.3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0C3258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4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8</w:t>
            </w:r>
          </w:p>
        </w:tc>
      </w:tr>
      <w:tr w:rsidR="003722E5" w:rsidRPr="003722E5" w14:paraId="220843D1" w14:textId="77777777" w:rsidTr="00866244">
        <w:trPr>
          <w:trHeight w:val="340"/>
        </w:trPr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262F4BCB" w14:textId="77777777" w:rsidR="00534FF9" w:rsidRPr="003722E5" w:rsidRDefault="00534FF9" w:rsidP="00866244">
            <w:pPr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Flavor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vAlign w:val="center"/>
          </w:tcPr>
          <w:p w14:paraId="7F7B724D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DCDFB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7F777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1750C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8374E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28B72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</w:tr>
      <w:tr w:rsidR="003722E5" w:rsidRPr="003722E5" w14:paraId="52C8524B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21E762E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Nutty flavor</w:t>
            </w:r>
          </w:p>
        </w:tc>
        <w:tc>
          <w:tcPr>
            <w:tcW w:w="466" w:type="pct"/>
            <w:vAlign w:val="center"/>
          </w:tcPr>
          <w:p w14:paraId="55A8809A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5A6F2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4.9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466475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0.9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2CC96B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4.2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DBF0C4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9.8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545D34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8.9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7</w:t>
            </w:r>
          </w:p>
        </w:tc>
      </w:tr>
      <w:tr w:rsidR="003722E5" w:rsidRPr="003722E5" w14:paraId="03796C5F" w14:textId="77777777" w:rsidTr="00866244">
        <w:trPr>
          <w:trHeight w:val="340"/>
        </w:trPr>
        <w:tc>
          <w:tcPr>
            <w:tcW w:w="856" w:type="pct"/>
            <w:tcBorders>
              <w:bottom w:val="nil"/>
            </w:tcBorders>
            <w:vAlign w:val="center"/>
          </w:tcPr>
          <w:p w14:paraId="6A09E3DB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Buttery flavor</w:t>
            </w:r>
          </w:p>
        </w:tc>
        <w:tc>
          <w:tcPr>
            <w:tcW w:w="466" w:type="pct"/>
            <w:tcBorders>
              <w:bottom w:val="nil"/>
            </w:tcBorders>
            <w:vAlign w:val="center"/>
          </w:tcPr>
          <w:p w14:paraId="187735E2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vAlign w:val="center"/>
          </w:tcPr>
          <w:p w14:paraId="305AD31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3.6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3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vAlign w:val="center"/>
          </w:tcPr>
          <w:p w14:paraId="2761688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9.0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6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vAlign w:val="center"/>
          </w:tcPr>
          <w:p w14:paraId="5EF40C4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9.8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9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vAlign w:val="center"/>
          </w:tcPr>
          <w:p w14:paraId="538929E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6.9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6</w:t>
            </w:r>
          </w:p>
        </w:tc>
        <w:tc>
          <w:tcPr>
            <w:tcW w:w="737" w:type="pct"/>
            <w:tcBorders>
              <w:bottom w:val="nil"/>
            </w:tcBorders>
            <w:shd w:val="clear" w:color="auto" w:fill="auto"/>
            <w:vAlign w:val="center"/>
          </w:tcPr>
          <w:p w14:paraId="5019A91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9.1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4</w:t>
            </w:r>
          </w:p>
        </w:tc>
      </w:tr>
      <w:tr w:rsidR="003722E5" w:rsidRPr="003722E5" w14:paraId="5550B7FF" w14:textId="77777777" w:rsidTr="00866244">
        <w:trPr>
          <w:trHeight w:val="340"/>
        </w:trPr>
        <w:tc>
          <w:tcPr>
            <w:tcW w:w="856" w:type="pct"/>
            <w:tcBorders>
              <w:top w:val="nil"/>
              <w:bottom w:val="nil"/>
            </w:tcBorders>
            <w:vAlign w:val="center"/>
          </w:tcPr>
          <w:p w14:paraId="643F19C7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Roasted nut flavor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14:paraId="63CCDA02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45C1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2.3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9.1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D9E4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4.2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1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D949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2.3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 xml:space="preserve">b </w:t>
            </w:r>
            <w:r w:rsidRPr="003722E5">
              <w:rPr>
                <w:rFonts w:eastAsia="Aptos" w:cstheme="minorHAnsi"/>
                <w:sz w:val="20"/>
                <w:lang w:val="en-US"/>
              </w:rPr>
              <w:t>± 8.9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9F7F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9.5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9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A7E6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3.4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5</w:t>
            </w:r>
          </w:p>
        </w:tc>
      </w:tr>
      <w:tr w:rsidR="003722E5" w:rsidRPr="003722E5" w14:paraId="0A7B3A92" w14:textId="77777777" w:rsidTr="00866244">
        <w:trPr>
          <w:trHeight w:val="340"/>
        </w:trPr>
        <w:tc>
          <w:tcPr>
            <w:tcW w:w="856" w:type="pct"/>
            <w:tcBorders>
              <w:top w:val="nil"/>
            </w:tcBorders>
            <w:vAlign w:val="center"/>
          </w:tcPr>
          <w:p w14:paraId="14AF857C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Nutty sweet flavor</w:t>
            </w:r>
          </w:p>
        </w:tc>
        <w:tc>
          <w:tcPr>
            <w:tcW w:w="466" w:type="pct"/>
            <w:tcBorders>
              <w:top w:val="nil"/>
            </w:tcBorders>
            <w:vAlign w:val="center"/>
          </w:tcPr>
          <w:p w14:paraId="2CA0A357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vAlign w:val="center"/>
          </w:tcPr>
          <w:p w14:paraId="29A70A6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1.5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30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vAlign w:val="center"/>
          </w:tcPr>
          <w:p w14:paraId="084734C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6.4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5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vAlign w:val="center"/>
          </w:tcPr>
          <w:p w14:paraId="2EBFF5C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4.7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8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vAlign w:val="center"/>
          </w:tcPr>
          <w:p w14:paraId="1544C47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2.0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3</w:t>
            </w:r>
          </w:p>
        </w:tc>
        <w:tc>
          <w:tcPr>
            <w:tcW w:w="737" w:type="pct"/>
            <w:tcBorders>
              <w:top w:val="nil"/>
            </w:tcBorders>
            <w:shd w:val="clear" w:color="auto" w:fill="auto"/>
            <w:vAlign w:val="center"/>
          </w:tcPr>
          <w:p w14:paraId="0A30BAC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1.6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5</w:t>
            </w:r>
          </w:p>
        </w:tc>
      </w:tr>
      <w:tr w:rsidR="003722E5" w:rsidRPr="003722E5" w14:paraId="7FBC746E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4829C53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Raw beany flavor</w:t>
            </w:r>
          </w:p>
        </w:tc>
        <w:tc>
          <w:tcPr>
            <w:tcW w:w="466" w:type="pct"/>
            <w:vAlign w:val="center"/>
          </w:tcPr>
          <w:p w14:paraId="11B3F937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06C7D6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8.0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5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D13009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5.5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3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D0AF24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7.2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7FD81E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0.6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36E764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9.1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9</w:t>
            </w:r>
          </w:p>
        </w:tc>
      </w:tr>
      <w:tr w:rsidR="003722E5" w:rsidRPr="003722E5" w14:paraId="6DBB3772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7BCB9CB7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Caramel flavor</w:t>
            </w:r>
          </w:p>
        </w:tc>
        <w:tc>
          <w:tcPr>
            <w:tcW w:w="466" w:type="pct"/>
            <w:vAlign w:val="center"/>
          </w:tcPr>
          <w:p w14:paraId="4D4802F4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EA628D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5.8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6.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7790CD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.7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9EEFE1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1.2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5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09735C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5.3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3F65F8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.0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8</w:t>
            </w:r>
          </w:p>
        </w:tc>
      </w:tr>
      <w:tr w:rsidR="003722E5" w:rsidRPr="003722E5" w14:paraId="64CB73E7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424B1137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Savory flavor</w:t>
            </w:r>
          </w:p>
        </w:tc>
        <w:tc>
          <w:tcPr>
            <w:tcW w:w="466" w:type="pct"/>
            <w:vAlign w:val="center"/>
          </w:tcPr>
          <w:p w14:paraId="54E04E1C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02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216DE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9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982EA3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.2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E5F7CD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5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0454DE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5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DCA4BD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.2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3</w:t>
            </w:r>
          </w:p>
        </w:tc>
      </w:tr>
      <w:tr w:rsidR="003722E5" w:rsidRPr="003722E5" w14:paraId="3976B056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6C2A6318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Honey flavor</w:t>
            </w:r>
          </w:p>
        </w:tc>
        <w:tc>
          <w:tcPr>
            <w:tcW w:w="466" w:type="pct"/>
            <w:vAlign w:val="center"/>
          </w:tcPr>
          <w:p w14:paraId="31288B6D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B79AA3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5.5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6.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584D79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8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4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450091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2.2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D79582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5.3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8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3387F4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6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8</w:t>
            </w:r>
          </w:p>
        </w:tc>
      </w:tr>
      <w:tr w:rsidR="003722E5" w:rsidRPr="003722E5" w14:paraId="445EB8AC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1957B746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Oily flavor</w:t>
            </w:r>
          </w:p>
        </w:tc>
        <w:tc>
          <w:tcPr>
            <w:tcW w:w="466" w:type="pct"/>
            <w:vAlign w:val="center"/>
          </w:tcPr>
          <w:p w14:paraId="551EBEB6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787347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4.3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8F5A09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0.1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03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21E7A0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8.1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63C28B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8.2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6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CF3144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9.1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2</w:t>
            </w:r>
          </w:p>
        </w:tc>
      </w:tr>
      <w:tr w:rsidR="003722E5" w:rsidRPr="003722E5" w14:paraId="6CB41EE8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00DF6B24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Rancid flavor</w:t>
            </w:r>
          </w:p>
        </w:tc>
        <w:tc>
          <w:tcPr>
            <w:tcW w:w="466" w:type="pct"/>
            <w:vAlign w:val="center"/>
          </w:tcPr>
          <w:p w14:paraId="161DF097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01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5A3804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5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7D550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9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F341AA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.7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CEFCC9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7.5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9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687A43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4.8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9.0</w:t>
            </w:r>
          </w:p>
        </w:tc>
      </w:tr>
      <w:tr w:rsidR="003722E5" w:rsidRPr="003722E5" w14:paraId="31942D37" w14:textId="77777777" w:rsidTr="00866244">
        <w:trPr>
          <w:trHeight w:val="340"/>
        </w:trPr>
        <w:tc>
          <w:tcPr>
            <w:tcW w:w="856" w:type="pct"/>
          </w:tcPr>
          <w:p w14:paraId="5512A251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Earthy flavor</w:t>
            </w:r>
          </w:p>
        </w:tc>
        <w:tc>
          <w:tcPr>
            <w:tcW w:w="466" w:type="pct"/>
            <w:vAlign w:val="center"/>
          </w:tcPr>
          <w:p w14:paraId="46E9D6F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704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3E89DE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DFE1DB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8C64F1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AD60BB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08D236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</w:tr>
      <w:tr w:rsidR="003722E5" w:rsidRPr="003722E5" w14:paraId="2E4F84E9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1C97680E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Burnt flavor</w:t>
            </w:r>
          </w:p>
        </w:tc>
        <w:tc>
          <w:tcPr>
            <w:tcW w:w="466" w:type="pct"/>
            <w:vAlign w:val="center"/>
          </w:tcPr>
          <w:p w14:paraId="777FA91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174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786C68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87BD7F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2197A0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66BEB3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52C449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0.0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0</w:t>
            </w:r>
          </w:p>
        </w:tc>
      </w:tr>
      <w:tr w:rsidR="003722E5" w:rsidRPr="003722E5" w14:paraId="597640A3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BAA9964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Fruity off flavor</w:t>
            </w:r>
          </w:p>
        </w:tc>
        <w:tc>
          <w:tcPr>
            <w:tcW w:w="466" w:type="pct"/>
            <w:vAlign w:val="center"/>
          </w:tcPr>
          <w:p w14:paraId="1ACB5464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571499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8.4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5.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621B1D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9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5B1ADC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5.8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C6559A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1.3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72C4C4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.7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1</w:t>
            </w:r>
          </w:p>
        </w:tc>
      </w:tr>
      <w:tr w:rsidR="003722E5" w:rsidRPr="003722E5" w14:paraId="1BFCFCCC" w14:textId="77777777" w:rsidTr="00866244">
        <w:trPr>
          <w:trHeight w:val="340"/>
        </w:trPr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289AA40E" w14:textId="77777777" w:rsidR="00534FF9" w:rsidRPr="003722E5" w:rsidRDefault="00534FF9" w:rsidP="00866244">
            <w:pPr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lastRenderedPageBreak/>
              <w:t>Taste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vAlign w:val="center"/>
          </w:tcPr>
          <w:p w14:paraId="4F9463B5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C2008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9C0D5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B8C6E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B469C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4A146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</w:tr>
      <w:tr w:rsidR="003722E5" w:rsidRPr="003722E5" w14:paraId="160280AB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537AE7FD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Sweet taste</w:t>
            </w:r>
          </w:p>
        </w:tc>
        <w:tc>
          <w:tcPr>
            <w:tcW w:w="466" w:type="pct"/>
            <w:vAlign w:val="center"/>
          </w:tcPr>
          <w:p w14:paraId="2D22B27F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72686F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7.7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C14302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5.4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D884F7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1.4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15E49E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9.0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945CE27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1.8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d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3</w:t>
            </w:r>
          </w:p>
        </w:tc>
      </w:tr>
      <w:tr w:rsidR="003722E5" w:rsidRPr="003722E5" w14:paraId="63EC4866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790ED312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Salty taste</w:t>
            </w:r>
          </w:p>
        </w:tc>
        <w:tc>
          <w:tcPr>
            <w:tcW w:w="466" w:type="pct"/>
            <w:vAlign w:val="center"/>
          </w:tcPr>
          <w:p w14:paraId="48C44729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00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CEABFD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6.5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4CE940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5.1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41223E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5.1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6F8B18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9.6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DBE987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7.6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1</w:t>
            </w:r>
          </w:p>
        </w:tc>
      </w:tr>
      <w:tr w:rsidR="003722E5" w:rsidRPr="003722E5" w14:paraId="7302521F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7AA26737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Sour taste</w:t>
            </w:r>
          </w:p>
        </w:tc>
        <w:tc>
          <w:tcPr>
            <w:tcW w:w="466" w:type="pct"/>
            <w:vAlign w:val="center"/>
          </w:tcPr>
          <w:p w14:paraId="435E93FA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E5FC65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.3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B4906B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.2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7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B93982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4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84041A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.8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42322F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6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7</w:t>
            </w:r>
          </w:p>
        </w:tc>
      </w:tr>
      <w:tr w:rsidR="003722E5" w:rsidRPr="003722E5" w14:paraId="008282CC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3B156606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Bitter taste</w:t>
            </w:r>
          </w:p>
        </w:tc>
        <w:tc>
          <w:tcPr>
            <w:tcW w:w="466" w:type="pct"/>
            <w:vAlign w:val="center"/>
          </w:tcPr>
          <w:p w14:paraId="3EF7CA46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00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317ADF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6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E79514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1.4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0.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F2F7F90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.8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C3D737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.8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C840A0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.61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9</w:t>
            </w:r>
          </w:p>
        </w:tc>
      </w:tr>
      <w:tr w:rsidR="003722E5" w:rsidRPr="003722E5" w14:paraId="48B8B879" w14:textId="77777777" w:rsidTr="00866244">
        <w:trPr>
          <w:trHeight w:val="340"/>
        </w:trPr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29E07911" w14:textId="77777777" w:rsidR="00534FF9" w:rsidRPr="003722E5" w:rsidRDefault="00534FF9" w:rsidP="00866244">
            <w:pPr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Texture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vAlign w:val="center"/>
          </w:tcPr>
          <w:p w14:paraId="23915A6B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4686A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A8E40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411F4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599522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B33A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</w:p>
        </w:tc>
      </w:tr>
      <w:tr w:rsidR="003722E5" w:rsidRPr="003722E5" w14:paraId="3B2B321F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7189E600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Stickiness</w:t>
            </w:r>
          </w:p>
        </w:tc>
        <w:tc>
          <w:tcPr>
            <w:tcW w:w="466" w:type="pct"/>
            <w:vAlign w:val="center"/>
          </w:tcPr>
          <w:p w14:paraId="52498B5B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A73F78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5.6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7.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DECBFB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7.57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7.3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E8424CC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6.0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3.6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E84AB6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64.1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6.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2B09404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2.53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9</w:t>
            </w:r>
          </w:p>
        </w:tc>
      </w:tr>
      <w:tr w:rsidR="003722E5" w:rsidRPr="003722E5" w14:paraId="4E178487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032EB2D8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Thickness</w:t>
            </w:r>
          </w:p>
        </w:tc>
        <w:tc>
          <w:tcPr>
            <w:tcW w:w="466" w:type="pct"/>
            <w:vAlign w:val="center"/>
          </w:tcPr>
          <w:p w14:paraId="318FCB4E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07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4774A13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9.3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F61AA7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1.7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6.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0D5A945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9.66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5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FCB7038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1.80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7.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A9CD80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8.2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4</w:t>
            </w:r>
          </w:p>
        </w:tc>
      </w:tr>
      <w:tr w:rsidR="003722E5" w:rsidRPr="003722E5" w14:paraId="78DD5350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77440F3F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Graininess</w:t>
            </w:r>
          </w:p>
        </w:tc>
        <w:tc>
          <w:tcPr>
            <w:tcW w:w="466" w:type="pct"/>
            <w:vAlign w:val="center"/>
          </w:tcPr>
          <w:p w14:paraId="0909ECC9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&lt; 0.00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CCD891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0.0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411791E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2.1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D606976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7.1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6BAAD7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55.09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4.8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29E2AD1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48.6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0</w:t>
            </w:r>
          </w:p>
        </w:tc>
      </w:tr>
      <w:tr w:rsidR="003722E5" w:rsidRPr="003722E5" w14:paraId="0E0CEE16" w14:textId="77777777" w:rsidTr="00866244">
        <w:trPr>
          <w:trHeight w:val="340"/>
        </w:trPr>
        <w:tc>
          <w:tcPr>
            <w:tcW w:w="856" w:type="pct"/>
            <w:vAlign w:val="center"/>
          </w:tcPr>
          <w:p w14:paraId="5DD21787" w14:textId="77777777" w:rsidR="00534FF9" w:rsidRPr="003722E5" w:rsidRDefault="00534FF9" w:rsidP="00866244">
            <w:pPr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Oily mouthcoating</w:t>
            </w:r>
          </w:p>
        </w:tc>
        <w:tc>
          <w:tcPr>
            <w:tcW w:w="466" w:type="pct"/>
            <w:vAlign w:val="center"/>
          </w:tcPr>
          <w:p w14:paraId="5FDD6C6F" w14:textId="77777777" w:rsidR="00534FF9" w:rsidRPr="003722E5" w:rsidRDefault="00534FF9" w:rsidP="00866244">
            <w:pPr>
              <w:jc w:val="center"/>
              <w:rPr>
                <w:rFonts w:eastAsia="Aptos" w:cstheme="minorHAnsi"/>
                <w:b/>
                <w:bCs/>
                <w:sz w:val="20"/>
                <w:lang w:val="en-US"/>
              </w:rPr>
            </w:pPr>
            <w:r w:rsidRPr="003722E5">
              <w:rPr>
                <w:rFonts w:eastAsia="Aptos" w:cstheme="minorHAnsi"/>
                <w:b/>
                <w:bCs/>
                <w:sz w:val="20"/>
                <w:lang w:val="en-US"/>
              </w:rPr>
              <w:t>0.003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C95C8B9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0.2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b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942385A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8.15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b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2.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C7891AF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7.28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3.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879E13B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26.94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c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8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6C27B9D" w14:textId="77777777" w:rsidR="00534FF9" w:rsidRPr="003722E5" w:rsidRDefault="00534FF9" w:rsidP="00866244">
            <w:pPr>
              <w:jc w:val="center"/>
              <w:rPr>
                <w:rFonts w:eastAsia="Aptos" w:cstheme="minorHAnsi"/>
                <w:sz w:val="20"/>
                <w:lang w:val="en-US"/>
              </w:rPr>
            </w:pPr>
            <w:r w:rsidRPr="003722E5">
              <w:rPr>
                <w:rFonts w:eastAsia="Aptos" w:cstheme="minorHAnsi"/>
                <w:sz w:val="20"/>
                <w:lang w:val="en-US"/>
              </w:rPr>
              <w:t>30.92</w:t>
            </w:r>
            <w:r w:rsidRPr="003722E5">
              <w:rPr>
                <w:rFonts w:eastAsia="Aptos" w:cstheme="minorHAnsi"/>
                <w:sz w:val="20"/>
                <w:vertAlign w:val="superscript"/>
                <w:lang w:val="en-US"/>
              </w:rPr>
              <w:t>a</w:t>
            </w:r>
            <w:r w:rsidRPr="003722E5">
              <w:rPr>
                <w:rFonts w:eastAsia="Aptos" w:cstheme="minorHAnsi"/>
                <w:sz w:val="20"/>
                <w:lang w:val="en-US"/>
              </w:rPr>
              <w:t xml:space="preserve"> ± 1.9</w:t>
            </w:r>
          </w:p>
        </w:tc>
      </w:tr>
    </w:tbl>
    <w:p w14:paraId="21167060" w14:textId="77777777" w:rsidR="00534FF9" w:rsidRPr="003722E5" w:rsidRDefault="00534FF9" w:rsidP="00534FF9">
      <w:pPr>
        <w:spacing w:line="480" w:lineRule="auto"/>
        <w:rPr>
          <w:rFonts w:asciiTheme="minorHAnsi" w:hAnsiTheme="minorHAnsi" w:cstheme="minorHAnsi"/>
          <w:sz w:val="18"/>
          <w14:ligatures w14:val="standardContextual"/>
        </w:rPr>
      </w:pPr>
      <w:r w:rsidRPr="003722E5">
        <w:rPr>
          <w:rFonts w:asciiTheme="minorHAnsi" w:hAnsiTheme="minorHAnsi" w:cstheme="minorHAnsi"/>
          <w:sz w:val="18"/>
          <w:vertAlign w:val="superscript"/>
          <w14:ligatures w14:val="standardContextual"/>
        </w:rPr>
        <w:t>1</w:t>
      </w:r>
      <w:r w:rsidRPr="003722E5">
        <w:rPr>
          <w:rFonts w:asciiTheme="minorHAnsi" w:hAnsiTheme="minorHAnsi" w:cstheme="minorHAnsi"/>
          <w:sz w:val="18"/>
          <w14:ligatures w14:val="standardContextual"/>
        </w:rPr>
        <w:t>Distinct alphabetical labels were assigned to post-hoc groups; a statistically significant difference (</w:t>
      </w:r>
      <w:r w:rsidRPr="003722E5">
        <w:rPr>
          <w:rFonts w:asciiTheme="minorHAnsi" w:hAnsiTheme="minorHAnsi" w:cstheme="minorHAnsi"/>
          <w:i/>
          <w:iCs/>
          <w:sz w:val="18"/>
          <w14:ligatures w14:val="standardContextual"/>
        </w:rPr>
        <w:t xml:space="preserve">p </w:t>
      </w:r>
      <w:r w:rsidRPr="003722E5">
        <w:rPr>
          <w:rFonts w:asciiTheme="minorHAnsi" w:hAnsiTheme="minorHAnsi" w:cstheme="minorHAnsi"/>
          <w:sz w:val="18"/>
          <w14:ligatures w14:val="standardContextual"/>
        </w:rPr>
        <w:t>&lt; 0.050) between treatments was indicated by a different letter assigned to the corresponding attribute.</w:t>
      </w:r>
    </w:p>
    <w:p w14:paraId="50F084B6" w14:textId="394030E6" w:rsidR="00E33A1B" w:rsidRPr="003722E5" w:rsidRDefault="00534FF9" w:rsidP="00C57878">
      <w:pPr>
        <w:shd w:val="clear" w:color="auto" w:fill="FFFFFF"/>
        <w:overflowPunct/>
        <w:autoSpaceDE/>
        <w:autoSpaceDN/>
        <w:adjustRightInd/>
        <w:spacing w:after="120" w:line="300" w:lineRule="atLeast"/>
        <w:textAlignment w:val="auto"/>
        <w:rPr>
          <w:rFonts w:ascii="Calibri" w:hAnsi="Calibri" w:cs="Arial"/>
          <w:sz w:val="24"/>
          <w:szCs w:val="24"/>
        </w:rPr>
      </w:pPr>
      <w:r w:rsidRPr="003722E5">
        <w:rPr>
          <w:rFonts w:asciiTheme="minorHAnsi" w:hAnsiTheme="minorHAnsi" w:cstheme="minorHAnsi"/>
          <w:sz w:val="18"/>
          <w:vertAlign w:val="superscript"/>
          <w14:ligatures w14:val="standardContextual"/>
        </w:rPr>
        <w:t xml:space="preserve">2 </w:t>
      </w:r>
      <w:r w:rsidRPr="003722E5">
        <w:rPr>
          <w:rFonts w:asciiTheme="minorHAnsi" w:hAnsiTheme="minorHAnsi" w:cstheme="minorHAnsi"/>
          <w:sz w:val="18"/>
          <w14:ligatures w14:val="standardContextual"/>
        </w:rPr>
        <w:t>Significant p-values (</w:t>
      </w:r>
      <w:r w:rsidRPr="003722E5">
        <w:rPr>
          <w:rFonts w:asciiTheme="minorHAnsi" w:hAnsiTheme="minorHAnsi" w:cstheme="minorHAnsi"/>
          <w:i/>
          <w:iCs/>
          <w:sz w:val="18"/>
          <w14:ligatures w14:val="standardContextual"/>
        </w:rPr>
        <w:t xml:space="preserve">p </w:t>
      </w:r>
      <w:r w:rsidRPr="003722E5">
        <w:rPr>
          <w:rFonts w:asciiTheme="minorHAnsi" w:hAnsiTheme="minorHAnsi" w:cstheme="minorHAnsi"/>
          <w:sz w:val="18"/>
          <w14:ligatures w14:val="standardContextual"/>
        </w:rPr>
        <w:t>&lt; 0.050) are indicated in bold.</w:t>
      </w:r>
    </w:p>
    <w:sectPr w:rsidR="00E33A1B" w:rsidRPr="003722E5" w:rsidSect="00114DCD">
      <w:endnotePr>
        <w:numFmt w:val="decimal"/>
        <w:numStart w:val="0"/>
      </w:endnotePr>
      <w:pgSz w:w="12240" w:h="15840" w:code="1"/>
      <w:pgMar w:top="851" w:right="851" w:bottom="851" w:left="851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37D40" w14:textId="77777777" w:rsidR="008E036F" w:rsidRDefault="008E036F" w:rsidP="009F1010">
      <w:r>
        <w:separator/>
      </w:r>
    </w:p>
  </w:endnote>
  <w:endnote w:type="continuationSeparator" w:id="0">
    <w:p w14:paraId="1988A8D7" w14:textId="77777777" w:rsidR="008E036F" w:rsidRDefault="008E036F" w:rsidP="009F1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A6057" w14:textId="77777777" w:rsidR="008E036F" w:rsidRDefault="008E036F" w:rsidP="009F1010">
      <w:r>
        <w:separator/>
      </w:r>
    </w:p>
  </w:footnote>
  <w:footnote w:type="continuationSeparator" w:id="0">
    <w:p w14:paraId="0D75939D" w14:textId="77777777" w:rsidR="008E036F" w:rsidRDefault="008E036F" w:rsidP="009F1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D72C45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400CC7"/>
    <w:multiLevelType w:val="hybridMultilevel"/>
    <w:tmpl w:val="C6286AC6"/>
    <w:lvl w:ilvl="0" w:tplc="EC00546E">
      <w:start w:val="1"/>
      <w:numFmt w:val="bullet"/>
      <w:lvlText w:val="□"/>
      <w:lvlJc w:val="left"/>
      <w:pPr>
        <w:ind w:left="1008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21557C09"/>
    <w:multiLevelType w:val="hybridMultilevel"/>
    <w:tmpl w:val="660A11CE"/>
    <w:lvl w:ilvl="0" w:tplc="EC00546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613C5"/>
    <w:multiLevelType w:val="hybridMultilevel"/>
    <w:tmpl w:val="3B907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75CD7"/>
    <w:multiLevelType w:val="hybridMultilevel"/>
    <w:tmpl w:val="F3CC8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14C46"/>
    <w:multiLevelType w:val="hybridMultilevel"/>
    <w:tmpl w:val="D01A2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977960"/>
    <w:multiLevelType w:val="multilevel"/>
    <w:tmpl w:val="631C9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600EA2"/>
    <w:multiLevelType w:val="hybridMultilevel"/>
    <w:tmpl w:val="029C7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787788">
    <w:abstractNumId w:val="0"/>
  </w:num>
  <w:num w:numId="2" w16cid:durableId="1961571657">
    <w:abstractNumId w:val="6"/>
  </w:num>
  <w:num w:numId="3" w16cid:durableId="838691016">
    <w:abstractNumId w:val="3"/>
  </w:num>
  <w:num w:numId="4" w16cid:durableId="1321272873">
    <w:abstractNumId w:val="5"/>
  </w:num>
  <w:num w:numId="5" w16cid:durableId="375931703">
    <w:abstractNumId w:val="1"/>
  </w:num>
  <w:num w:numId="6" w16cid:durableId="1074473021">
    <w:abstractNumId w:val="2"/>
  </w:num>
  <w:num w:numId="7" w16cid:durableId="1838105930">
    <w:abstractNumId w:val="7"/>
  </w:num>
  <w:num w:numId="8" w16cid:durableId="3712682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ZA" w:vendorID="64" w:dllVersion="0" w:nlCheck="1" w:checkStyle="0"/>
  <w:activeWritingStyle w:appName="MSWord" w:lang="fr-F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footnotePr>
    <w:footnote w:id="-1"/>
    <w:footnote w:id="0"/>
  </w:footnotePr>
  <w:endnotePr>
    <w:pos w:val="sectEnd"/>
    <w:numFmt w:val="decimal"/>
    <w:numStart w:val="0"/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4E6"/>
    <w:rsid w:val="0001440A"/>
    <w:rsid w:val="000161FA"/>
    <w:rsid w:val="000210E8"/>
    <w:rsid w:val="00027C7A"/>
    <w:rsid w:val="00035618"/>
    <w:rsid w:val="00036115"/>
    <w:rsid w:val="0004234F"/>
    <w:rsid w:val="00043A2F"/>
    <w:rsid w:val="000453CF"/>
    <w:rsid w:val="00047816"/>
    <w:rsid w:val="00047DE3"/>
    <w:rsid w:val="0005147A"/>
    <w:rsid w:val="00053440"/>
    <w:rsid w:val="00061589"/>
    <w:rsid w:val="00063594"/>
    <w:rsid w:val="00064205"/>
    <w:rsid w:val="0007121C"/>
    <w:rsid w:val="0007258B"/>
    <w:rsid w:val="00077E43"/>
    <w:rsid w:val="000827A2"/>
    <w:rsid w:val="00083097"/>
    <w:rsid w:val="00084641"/>
    <w:rsid w:val="00086FD4"/>
    <w:rsid w:val="00092C23"/>
    <w:rsid w:val="000A056A"/>
    <w:rsid w:val="000A3F83"/>
    <w:rsid w:val="000B20FB"/>
    <w:rsid w:val="000B64A2"/>
    <w:rsid w:val="000C1B99"/>
    <w:rsid w:val="000E1592"/>
    <w:rsid w:val="000F02B3"/>
    <w:rsid w:val="000F0AA8"/>
    <w:rsid w:val="000F4696"/>
    <w:rsid w:val="000F4DFF"/>
    <w:rsid w:val="000F5A59"/>
    <w:rsid w:val="00101D9D"/>
    <w:rsid w:val="001041D1"/>
    <w:rsid w:val="00114DCD"/>
    <w:rsid w:val="001208A0"/>
    <w:rsid w:val="00122F15"/>
    <w:rsid w:val="00123E9A"/>
    <w:rsid w:val="0012494A"/>
    <w:rsid w:val="00133DDE"/>
    <w:rsid w:val="00134DBF"/>
    <w:rsid w:val="00136316"/>
    <w:rsid w:val="00137E02"/>
    <w:rsid w:val="001407A0"/>
    <w:rsid w:val="0014762F"/>
    <w:rsid w:val="00147D78"/>
    <w:rsid w:val="00160844"/>
    <w:rsid w:val="00170D48"/>
    <w:rsid w:val="001768DB"/>
    <w:rsid w:val="001868EB"/>
    <w:rsid w:val="001A69F0"/>
    <w:rsid w:val="001B0D05"/>
    <w:rsid w:val="001B20C4"/>
    <w:rsid w:val="001B54DE"/>
    <w:rsid w:val="001B78C1"/>
    <w:rsid w:val="001C5B5E"/>
    <w:rsid w:val="001E1B0C"/>
    <w:rsid w:val="001E37E4"/>
    <w:rsid w:val="001F04BE"/>
    <w:rsid w:val="001F05C3"/>
    <w:rsid w:val="001F216F"/>
    <w:rsid w:val="001F3863"/>
    <w:rsid w:val="001F76AD"/>
    <w:rsid w:val="00207BFB"/>
    <w:rsid w:val="00210599"/>
    <w:rsid w:val="00212592"/>
    <w:rsid w:val="00216DF2"/>
    <w:rsid w:val="002176F0"/>
    <w:rsid w:val="00217FA9"/>
    <w:rsid w:val="0022016B"/>
    <w:rsid w:val="00223D5B"/>
    <w:rsid w:val="00225407"/>
    <w:rsid w:val="002260CF"/>
    <w:rsid w:val="002331D0"/>
    <w:rsid w:val="0023370E"/>
    <w:rsid w:val="00236ED4"/>
    <w:rsid w:val="00236EFA"/>
    <w:rsid w:val="00240DCC"/>
    <w:rsid w:val="002421E8"/>
    <w:rsid w:val="00251F1A"/>
    <w:rsid w:val="00252422"/>
    <w:rsid w:val="002533A6"/>
    <w:rsid w:val="0025433D"/>
    <w:rsid w:val="00257C42"/>
    <w:rsid w:val="00261DED"/>
    <w:rsid w:val="002624CC"/>
    <w:rsid w:val="002907B5"/>
    <w:rsid w:val="00291B97"/>
    <w:rsid w:val="00292A94"/>
    <w:rsid w:val="002932D1"/>
    <w:rsid w:val="00294E8A"/>
    <w:rsid w:val="00296D93"/>
    <w:rsid w:val="00297797"/>
    <w:rsid w:val="002A439B"/>
    <w:rsid w:val="002B1C61"/>
    <w:rsid w:val="002B281E"/>
    <w:rsid w:val="002B2BC5"/>
    <w:rsid w:val="002C44D2"/>
    <w:rsid w:val="002C5510"/>
    <w:rsid w:val="002D27E5"/>
    <w:rsid w:val="002D561D"/>
    <w:rsid w:val="002E375C"/>
    <w:rsid w:val="002E3B6C"/>
    <w:rsid w:val="002F5DF5"/>
    <w:rsid w:val="002F79FB"/>
    <w:rsid w:val="0030203C"/>
    <w:rsid w:val="00304924"/>
    <w:rsid w:val="00307E24"/>
    <w:rsid w:val="00313C21"/>
    <w:rsid w:val="00320260"/>
    <w:rsid w:val="00323AEE"/>
    <w:rsid w:val="00332619"/>
    <w:rsid w:val="00334A0C"/>
    <w:rsid w:val="0034295D"/>
    <w:rsid w:val="00343838"/>
    <w:rsid w:val="0034408A"/>
    <w:rsid w:val="00347992"/>
    <w:rsid w:val="003574E9"/>
    <w:rsid w:val="0036020A"/>
    <w:rsid w:val="0036246D"/>
    <w:rsid w:val="003669C1"/>
    <w:rsid w:val="00371477"/>
    <w:rsid w:val="003722E5"/>
    <w:rsid w:val="00373421"/>
    <w:rsid w:val="00374AE4"/>
    <w:rsid w:val="00374E1A"/>
    <w:rsid w:val="003A3415"/>
    <w:rsid w:val="003A59C3"/>
    <w:rsid w:val="003A7200"/>
    <w:rsid w:val="003A7810"/>
    <w:rsid w:val="003B4799"/>
    <w:rsid w:val="003C1FDD"/>
    <w:rsid w:val="003D1794"/>
    <w:rsid w:val="003D1977"/>
    <w:rsid w:val="003E1CA9"/>
    <w:rsid w:val="003E32C6"/>
    <w:rsid w:val="003E4EAC"/>
    <w:rsid w:val="003E5AAA"/>
    <w:rsid w:val="003F133C"/>
    <w:rsid w:val="003F280B"/>
    <w:rsid w:val="003F28A6"/>
    <w:rsid w:val="00401498"/>
    <w:rsid w:val="0040271C"/>
    <w:rsid w:val="00405405"/>
    <w:rsid w:val="00410FED"/>
    <w:rsid w:val="0041373C"/>
    <w:rsid w:val="00416601"/>
    <w:rsid w:val="00426242"/>
    <w:rsid w:val="00431EC5"/>
    <w:rsid w:val="00432613"/>
    <w:rsid w:val="0045074B"/>
    <w:rsid w:val="0045308B"/>
    <w:rsid w:val="004548C5"/>
    <w:rsid w:val="00454BCE"/>
    <w:rsid w:val="004556C6"/>
    <w:rsid w:val="0046272A"/>
    <w:rsid w:val="0047055D"/>
    <w:rsid w:val="004715A8"/>
    <w:rsid w:val="00471DFA"/>
    <w:rsid w:val="00481558"/>
    <w:rsid w:val="00482A53"/>
    <w:rsid w:val="004910A5"/>
    <w:rsid w:val="00493A04"/>
    <w:rsid w:val="0049768B"/>
    <w:rsid w:val="00497853"/>
    <w:rsid w:val="004A21EB"/>
    <w:rsid w:val="004A4746"/>
    <w:rsid w:val="004B0C1D"/>
    <w:rsid w:val="004D0A46"/>
    <w:rsid w:val="004D1460"/>
    <w:rsid w:val="004D5E5F"/>
    <w:rsid w:val="004D6F91"/>
    <w:rsid w:val="004D7654"/>
    <w:rsid w:val="004E096E"/>
    <w:rsid w:val="004F2C8B"/>
    <w:rsid w:val="004F3812"/>
    <w:rsid w:val="004F6494"/>
    <w:rsid w:val="004F7736"/>
    <w:rsid w:val="004F7DFE"/>
    <w:rsid w:val="0050041A"/>
    <w:rsid w:val="005028AE"/>
    <w:rsid w:val="00507B8E"/>
    <w:rsid w:val="0051060B"/>
    <w:rsid w:val="00514A55"/>
    <w:rsid w:val="00523018"/>
    <w:rsid w:val="00527619"/>
    <w:rsid w:val="0053035B"/>
    <w:rsid w:val="00531661"/>
    <w:rsid w:val="00534FF9"/>
    <w:rsid w:val="005405B2"/>
    <w:rsid w:val="00544EA9"/>
    <w:rsid w:val="00550428"/>
    <w:rsid w:val="00550FAB"/>
    <w:rsid w:val="00551668"/>
    <w:rsid w:val="00552973"/>
    <w:rsid w:val="005655AA"/>
    <w:rsid w:val="0057296D"/>
    <w:rsid w:val="00576786"/>
    <w:rsid w:val="0058204B"/>
    <w:rsid w:val="005844B7"/>
    <w:rsid w:val="005910EB"/>
    <w:rsid w:val="005942C6"/>
    <w:rsid w:val="005A032A"/>
    <w:rsid w:val="005A0D43"/>
    <w:rsid w:val="005A79F3"/>
    <w:rsid w:val="005B68BE"/>
    <w:rsid w:val="005B6EA7"/>
    <w:rsid w:val="005D0889"/>
    <w:rsid w:val="005D226D"/>
    <w:rsid w:val="005D5C21"/>
    <w:rsid w:val="005D76AF"/>
    <w:rsid w:val="005F5DF2"/>
    <w:rsid w:val="0060622D"/>
    <w:rsid w:val="006066EA"/>
    <w:rsid w:val="00610929"/>
    <w:rsid w:val="0061410D"/>
    <w:rsid w:val="0061414B"/>
    <w:rsid w:val="0062037C"/>
    <w:rsid w:val="0062253D"/>
    <w:rsid w:val="00626FA5"/>
    <w:rsid w:val="00627451"/>
    <w:rsid w:val="00635449"/>
    <w:rsid w:val="00635456"/>
    <w:rsid w:val="00635490"/>
    <w:rsid w:val="006361E0"/>
    <w:rsid w:val="006368AF"/>
    <w:rsid w:val="006373ED"/>
    <w:rsid w:val="00641BB3"/>
    <w:rsid w:val="0064211C"/>
    <w:rsid w:val="00645194"/>
    <w:rsid w:val="006501A6"/>
    <w:rsid w:val="006616E8"/>
    <w:rsid w:val="00667832"/>
    <w:rsid w:val="00672FE2"/>
    <w:rsid w:val="00674918"/>
    <w:rsid w:val="006772B8"/>
    <w:rsid w:val="00677E77"/>
    <w:rsid w:val="006812B1"/>
    <w:rsid w:val="006817B3"/>
    <w:rsid w:val="00681D11"/>
    <w:rsid w:val="0068444F"/>
    <w:rsid w:val="00684E84"/>
    <w:rsid w:val="006918DE"/>
    <w:rsid w:val="0069554B"/>
    <w:rsid w:val="006A6D83"/>
    <w:rsid w:val="006A708B"/>
    <w:rsid w:val="006A75CB"/>
    <w:rsid w:val="006B3B34"/>
    <w:rsid w:val="006C61EC"/>
    <w:rsid w:val="006C6D36"/>
    <w:rsid w:val="006D0634"/>
    <w:rsid w:val="006D2985"/>
    <w:rsid w:val="006E7DA6"/>
    <w:rsid w:val="006F2EC8"/>
    <w:rsid w:val="006F6607"/>
    <w:rsid w:val="007079FE"/>
    <w:rsid w:val="00710A65"/>
    <w:rsid w:val="00720A78"/>
    <w:rsid w:val="0072364B"/>
    <w:rsid w:val="0073530F"/>
    <w:rsid w:val="0074174B"/>
    <w:rsid w:val="00742AB3"/>
    <w:rsid w:val="007527A4"/>
    <w:rsid w:val="00755F76"/>
    <w:rsid w:val="007571F2"/>
    <w:rsid w:val="00757EF6"/>
    <w:rsid w:val="00761527"/>
    <w:rsid w:val="00763776"/>
    <w:rsid w:val="00771174"/>
    <w:rsid w:val="00772095"/>
    <w:rsid w:val="00772370"/>
    <w:rsid w:val="00772FA8"/>
    <w:rsid w:val="007749D6"/>
    <w:rsid w:val="00777937"/>
    <w:rsid w:val="007836DE"/>
    <w:rsid w:val="0078526F"/>
    <w:rsid w:val="00797B04"/>
    <w:rsid w:val="007A0EF6"/>
    <w:rsid w:val="007A5B77"/>
    <w:rsid w:val="007B6C29"/>
    <w:rsid w:val="007C176A"/>
    <w:rsid w:val="007C2447"/>
    <w:rsid w:val="007C61F2"/>
    <w:rsid w:val="007D2670"/>
    <w:rsid w:val="007D4C76"/>
    <w:rsid w:val="007E07E3"/>
    <w:rsid w:val="007E31E5"/>
    <w:rsid w:val="007F58F9"/>
    <w:rsid w:val="0080133D"/>
    <w:rsid w:val="008028FD"/>
    <w:rsid w:val="0080656A"/>
    <w:rsid w:val="00806FF3"/>
    <w:rsid w:val="00821965"/>
    <w:rsid w:val="00822997"/>
    <w:rsid w:val="00823E0F"/>
    <w:rsid w:val="00836724"/>
    <w:rsid w:val="00842214"/>
    <w:rsid w:val="00852204"/>
    <w:rsid w:val="00852DBF"/>
    <w:rsid w:val="00862F5B"/>
    <w:rsid w:val="0086483E"/>
    <w:rsid w:val="008666F6"/>
    <w:rsid w:val="008676C9"/>
    <w:rsid w:val="008753E8"/>
    <w:rsid w:val="008757C9"/>
    <w:rsid w:val="0088767B"/>
    <w:rsid w:val="00887F55"/>
    <w:rsid w:val="008A10A8"/>
    <w:rsid w:val="008A40B3"/>
    <w:rsid w:val="008A4822"/>
    <w:rsid w:val="008B7D72"/>
    <w:rsid w:val="008C1676"/>
    <w:rsid w:val="008C4CED"/>
    <w:rsid w:val="008D0D3E"/>
    <w:rsid w:val="008D53E1"/>
    <w:rsid w:val="008D7AE7"/>
    <w:rsid w:val="008E036F"/>
    <w:rsid w:val="008E2F25"/>
    <w:rsid w:val="008F60F5"/>
    <w:rsid w:val="008F673A"/>
    <w:rsid w:val="00900358"/>
    <w:rsid w:val="00901A2C"/>
    <w:rsid w:val="009025E3"/>
    <w:rsid w:val="009033D7"/>
    <w:rsid w:val="00912348"/>
    <w:rsid w:val="0091293C"/>
    <w:rsid w:val="00913060"/>
    <w:rsid w:val="00913CBD"/>
    <w:rsid w:val="00914196"/>
    <w:rsid w:val="00917A68"/>
    <w:rsid w:val="00922CBF"/>
    <w:rsid w:val="0092695E"/>
    <w:rsid w:val="00930B7E"/>
    <w:rsid w:val="00934708"/>
    <w:rsid w:val="00943E35"/>
    <w:rsid w:val="00945132"/>
    <w:rsid w:val="0096439B"/>
    <w:rsid w:val="0096607B"/>
    <w:rsid w:val="009674D9"/>
    <w:rsid w:val="00971180"/>
    <w:rsid w:val="00975BD4"/>
    <w:rsid w:val="00986A4D"/>
    <w:rsid w:val="00990197"/>
    <w:rsid w:val="009A3EAA"/>
    <w:rsid w:val="009A621B"/>
    <w:rsid w:val="009A783A"/>
    <w:rsid w:val="009B0F89"/>
    <w:rsid w:val="009B3784"/>
    <w:rsid w:val="009B6A6B"/>
    <w:rsid w:val="009C2F64"/>
    <w:rsid w:val="009D0B04"/>
    <w:rsid w:val="009D48FF"/>
    <w:rsid w:val="009D69BE"/>
    <w:rsid w:val="009E1DB1"/>
    <w:rsid w:val="009E27F4"/>
    <w:rsid w:val="009F1010"/>
    <w:rsid w:val="009F78E6"/>
    <w:rsid w:val="00A02C27"/>
    <w:rsid w:val="00A06595"/>
    <w:rsid w:val="00A21D6F"/>
    <w:rsid w:val="00A33FBD"/>
    <w:rsid w:val="00A42666"/>
    <w:rsid w:val="00A42A4D"/>
    <w:rsid w:val="00A47272"/>
    <w:rsid w:val="00A5555E"/>
    <w:rsid w:val="00A55C18"/>
    <w:rsid w:val="00A564E6"/>
    <w:rsid w:val="00A66721"/>
    <w:rsid w:val="00A83DA9"/>
    <w:rsid w:val="00A95908"/>
    <w:rsid w:val="00A97E39"/>
    <w:rsid w:val="00AA5803"/>
    <w:rsid w:val="00AC339F"/>
    <w:rsid w:val="00AC5657"/>
    <w:rsid w:val="00AD00E9"/>
    <w:rsid w:val="00AD1416"/>
    <w:rsid w:val="00AD1AB9"/>
    <w:rsid w:val="00AD1BD3"/>
    <w:rsid w:val="00AD31F3"/>
    <w:rsid w:val="00AD3FBE"/>
    <w:rsid w:val="00AD422A"/>
    <w:rsid w:val="00AE04BB"/>
    <w:rsid w:val="00AE1EBA"/>
    <w:rsid w:val="00AE405C"/>
    <w:rsid w:val="00AE6AD9"/>
    <w:rsid w:val="00AF2C26"/>
    <w:rsid w:val="00AF3B93"/>
    <w:rsid w:val="00B00825"/>
    <w:rsid w:val="00B0491A"/>
    <w:rsid w:val="00B04FFF"/>
    <w:rsid w:val="00B05236"/>
    <w:rsid w:val="00B21F54"/>
    <w:rsid w:val="00B25940"/>
    <w:rsid w:val="00B30FC0"/>
    <w:rsid w:val="00B406E5"/>
    <w:rsid w:val="00B42EDC"/>
    <w:rsid w:val="00B4551B"/>
    <w:rsid w:val="00B520B5"/>
    <w:rsid w:val="00B674C4"/>
    <w:rsid w:val="00B73482"/>
    <w:rsid w:val="00B86B75"/>
    <w:rsid w:val="00B87EE6"/>
    <w:rsid w:val="00B960A0"/>
    <w:rsid w:val="00BA1A62"/>
    <w:rsid w:val="00BA2825"/>
    <w:rsid w:val="00BB19B4"/>
    <w:rsid w:val="00BB5A57"/>
    <w:rsid w:val="00BC3CF0"/>
    <w:rsid w:val="00BC5018"/>
    <w:rsid w:val="00BC667B"/>
    <w:rsid w:val="00BD2FBC"/>
    <w:rsid w:val="00BD3D62"/>
    <w:rsid w:val="00BD4A23"/>
    <w:rsid w:val="00BD4FEC"/>
    <w:rsid w:val="00BE29CC"/>
    <w:rsid w:val="00BE2DE6"/>
    <w:rsid w:val="00BE5369"/>
    <w:rsid w:val="00BE5F64"/>
    <w:rsid w:val="00BE6E07"/>
    <w:rsid w:val="00BF5424"/>
    <w:rsid w:val="00BF77D5"/>
    <w:rsid w:val="00BF7FC3"/>
    <w:rsid w:val="00C01281"/>
    <w:rsid w:val="00C03102"/>
    <w:rsid w:val="00C06A76"/>
    <w:rsid w:val="00C07DF8"/>
    <w:rsid w:val="00C1124C"/>
    <w:rsid w:val="00C11F34"/>
    <w:rsid w:val="00C123FD"/>
    <w:rsid w:val="00C1457B"/>
    <w:rsid w:val="00C205AF"/>
    <w:rsid w:val="00C253F1"/>
    <w:rsid w:val="00C3299A"/>
    <w:rsid w:val="00C47682"/>
    <w:rsid w:val="00C50CBF"/>
    <w:rsid w:val="00C54407"/>
    <w:rsid w:val="00C559E3"/>
    <w:rsid w:val="00C57878"/>
    <w:rsid w:val="00C731ED"/>
    <w:rsid w:val="00C741E1"/>
    <w:rsid w:val="00C74427"/>
    <w:rsid w:val="00C7469E"/>
    <w:rsid w:val="00C80A34"/>
    <w:rsid w:val="00C86594"/>
    <w:rsid w:val="00C90F5B"/>
    <w:rsid w:val="00C92711"/>
    <w:rsid w:val="00C9476A"/>
    <w:rsid w:val="00C9487C"/>
    <w:rsid w:val="00C94894"/>
    <w:rsid w:val="00CA12C7"/>
    <w:rsid w:val="00CA161E"/>
    <w:rsid w:val="00CA5658"/>
    <w:rsid w:val="00CB1F5D"/>
    <w:rsid w:val="00CB5518"/>
    <w:rsid w:val="00CB6175"/>
    <w:rsid w:val="00CB617D"/>
    <w:rsid w:val="00CC2193"/>
    <w:rsid w:val="00CD0244"/>
    <w:rsid w:val="00CD1EB3"/>
    <w:rsid w:val="00CF158E"/>
    <w:rsid w:val="00CF6219"/>
    <w:rsid w:val="00CF6F48"/>
    <w:rsid w:val="00D037E1"/>
    <w:rsid w:val="00D067AE"/>
    <w:rsid w:val="00D12144"/>
    <w:rsid w:val="00D13A7A"/>
    <w:rsid w:val="00D14E42"/>
    <w:rsid w:val="00D218F1"/>
    <w:rsid w:val="00D267A9"/>
    <w:rsid w:val="00D26DCF"/>
    <w:rsid w:val="00D37F8A"/>
    <w:rsid w:val="00D42B06"/>
    <w:rsid w:val="00D45499"/>
    <w:rsid w:val="00D5056A"/>
    <w:rsid w:val="00D505F3"/>
    <w:rsid w:val="00D63F50"/>
    <w:rsid w:val="00D64902"/>
    <w:rsid w:val="00D6628D"/>
    <w:rsid w:val="00D675AC"/>
    <w:rsid w:val="00D67E08"/>
    <w:rsid w:val="00D731E4"/>
    <w:rsid w:val="00D745EC"/>
    <w:rsid w:val="00D814C1"/>
    <w:rsid w:val="00D81CAC"/>
    <w:rsid w:val="00D82BB3"/>
    <w:rsid w:val="00D82BB6"/>
    <w:rsid w:val="00D9062A"/>
    <w:rsid w:val="00D96222"/>
    <w:rsid w:val="00DA1517"/>
    <w:rsid w:val="00DA1F24"/>
    <w:rsid w:val="00DA4669"/>
    <w:rsid w:val="00DB552C"/>
    <w:rsid w:val="00DB5BD3"/>
    <w:rsid w:val="00DC4125"/>
    <w:rsid w:val="00DC7FA7"/>
    <w:rsid w:val="00DD061F"/>
    <w:rsid w:val="00DD42E0"/>
    <w:rsid w:val="00DD7C0C"/>
    <w:rsid w:val="00DF1960"/>
    <w:rsid w:val="00DF3D83"/>
    <w:rsid w:val="00DF5E5A"/>
    <w:rsid w:val="00DF748D"/>
    <w:rsid w:val="00DF7CE0"/>
    <w:rsid w:val="00E038A0"/>
    <w:rsid w:val="00E04BE1"/>
    <w:rsid w:val="00E06199"/>
    <w:rsid w:val="00E075A7"/>
    <w:rsid w:val="00E11A92"/>
    <w:rsid w:val="00E15536"/>
    <w:rsid w:val="00E1744D"/>
    <w:rsid w:val="00E20F31"/>
    <w:rsid w:val="00E221F8"/>
    <w:rsid w:val="00E33A1B"/>
    <w:rsid w:val="00E3449C"/>
    <w:rsid w:val="00E436D2"/>
    <w:rsid w:val="00E51278"/>
    <w:rsid w:val="00E61252"/>
    <w:rsid w:val="00E65A5D"/>
    <w:rsid w:val="00E65AF6"/>
    <w:rsid w:val="00E7415B"/>
    <w:rsid w:val="00E742A0"/>
    <w:rsid w:val="00E75AB5"/>
    <w:rsid w:val="00E774B6"/>
    <w:rsid w:val="00E8141B"/>
    <w:rsid w:val="00E846F3"/>
    <w:rsid w:val="00E93CAC"/>
    <w:rsid w:val="00E954B6"/>
    <w:rsid w:val="00E957C2"/>
    <w:rsid w:val="00E966B9"/>
    <w:rsid w:val="00EA4DDB"/>
    <w:rsid w:val="00EA6DE0"/>
    <w:rsid w:val="00EB3B64"/>
    <w:rsid w:val="00EB51BD"/>
    <w:rsid w:val="00EE6787"/>
    <w:rsid w:val="00EE7704"/>
    <w:rsid w:val="00EF0E7E"/>
    <w:rsid w:val="00EF13C9"/>
    <w:rsid w:val="00EF1BB7"/>
    <w:rsid w:val="00EF381E"/>
    <w:rsid w:val="00F02EF0"/>
    <w:rsid w:val="00F0745B"/>
    <w:rsid w:val="00F076E0"/>
    <w:rsid w:val="00F17E27"/>
    <w:rsid w:val="00F21E83"/>
    <w:rsid w:val="00F2635F"/>
    <w:rsid w:val="00F3203E"/>
    <w:rsid w:val="00F350A1"/>
    <w:rsid w:val="00F42E87"/>
    <w:rsid w:val="00F45142"/>
    <w:rsid w:val="00F47139"/>
    <w:rsid w:val="00F543AF"/>
    <w:rsid w:val="00F56FDA"/>
    <w:rsid w:val="00F62797"/>
    <w:rsid w:val="00F636D1"/>
    <w:rsid w:val="00F66C2A"/>
    <w:rsid w:val="00F716B1"/>
    <w:rsid w:val="00F71876"/>
    <w:rsid w:val="00F71AEF"/>
    <w:rsid w:val="00F73DCD"/>
    <w:rsid w:val="00F7701F"/>
    <w:rsid w:val="00F80DEC"/>
    <w:rsid w:val="00F87464"/>
    <w:rsid w:val="00F97BA6"/>
    <w:rsid w:val="00FA368F"/>
    <w:rsid w:val="00FA7149"/>
    <w:rsid w:val="00FB31B7"/>
    <w:rsid w:val="00FB408A"/>
    <w:rsid w:val="00FB4577"/>
    <w:rsid w:val="00FB73D4"/>
    <w:rsid w:val="00FC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8FDB2"/>
  <w15:docId w15:val="{96472A14-CB11-4594-985F-8B3924DF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81D11"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i/>
      <w:sz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E6A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BalloonText">
    <w:name w:val="Balloon Text"/>
    <w:basedOn w:val="Normal"/>
    <w:semiHidden/>
    <w:rsid w:val="001768D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rsid w:val="004556C6"/>
  </w:style>
  <w:style w:type="paragraph" w:styleId="ListBullet">
    <w:name w:val="List Bullet"/>
    <w:basedOn w:val="Normal"/>
    <w:rsid w:val="008753E8"/>
    <w:pPr>
      <w:numPr>
        <w:numId w:val="1"/>
      </w:numPr>
      <w:contextualSpacing/>
    </w:pPr>
  </w:style>
  <w:style w:type="paragraph" w:customStyle="1" w:styleId="body">
    <w:name w:val="body"/>
    <w:basedOn w:val="Normal"/>
    <w:uiPriority w:val="99"/>
    <w:rsid w:val="000453CF"/>
    <w:pPr>
      <w:overflowPunct/>
      <w:spacing w:line="210" w:lineRule="atLeast"/>
      <w:ind w:firstLine="160"/>
      <w:jc w:val="both"/>
      <w:textAlignment w:val="center"/>
    </w:pPr>
    <w:rPr>
      <w:rFonts w:ascii="Utopia" w:hAnsi="Utopia" w:cs="Utopia"/>
      <w:color w:val="000000"/>
      <w:sz w:val="18"/>
      <w:szCs w:val="18"/>
    </w:rPr>
  </w:style>
  <w:style w:type="paragraph" w:customStyle="1" w:styleId="subhead2">
    <w:name w:val="subhead 2"/>
    <w:basedOn w:val="Normal"/>
    <w:uiPriority w:val="99"/>
    <w:rsid w:val="00AE1EBA"/>
    <w:pPr>
      <w:overflowPunct/>
      <w:spacing w:before="200" w:after="20" w:line="210" w:lineRule="atLeast"/>
      <w:textAlignment w:val="center"/>
    </w:pPr>
    <w:rPr>
      <w:rFonts w:ascii="Utopia" w:hAnsi="Utopia" w:cs="Utopia"/>
      <w:color w:val="000000"/>
      <w:sz w:val="19"/>
      <w:szCs w:val="19"/>
    </w:rPr>
  </w:style>
  <w:style w:type="character" w:styleId="CommentReference">
    <w:name w:val="annotation reference"/>
    <w:rsid w:val="00CB1F5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B1F5D"/>
  </w:style>
  <w:style w:type="character" w:customStyle="1" w:styleId="CommentTextChar">
    <w:name w:val="Comment Text Char"/>
    <w:basedOn w:val="DefaultParagraphFont"/>
    <w:link w:val="CommentText"/>
    <w:rsid w:val="00CB1F5D"/>
  </w:style>
  <w:style w:type="paragraph" w:styleId="CommentSubject">
    <w:name w:val="annotation subject"/>
    <w:basedOn w:val="CommentText"/>
    <w:next w:val="CommentText"/>
    <w:link w:val="CommentSubjectChar"/>
    <w:rsid w:val="00CB1F5D"/>
    <w:rPr>
      <w:b/>
      <w:bCs/>
    </w:rPr>
  </w:style>
  <w:style w:type="character" w:customStyle="1" w:styleId="CommentSubjectChar">
    <w:name w:val="Comment Subject Char"/>
    <w:link w:val="CommentSubject"/>
    <w:rsid w:val="00CB1F5D"/>
    <w:rPr>
      <w:b/>
      <w:bCs/>
    </w:rPr>
  </w:style>
  <w:style w:type="character" w:styleId="FollowedHyperlink">
    <w:name w:val="FollowedHyperlink"/>
    <w:rsid w:val="009C2F64"/>
    <w:rPr>
      <w:color w:val="800080"/>
      <w:u w:val="single"/>
    </w:rPr>
  </w:style>
  <w:style w:type="character" w:styleId="Strong">
    <w:name w:val="Strong"/>
    <w:uiPriority w:val="22"/>
    <w:qFormat/>
    <w:rsid w:val="004F6494"/>
    <w:rPr>
      <w:b/>
      <w:bCs/>
    </w:rPr>
  </w:style>
  <w:style w:type="character" w:customStyle="1" w:styleId="apple-converted-space">
    <w:name w:val="apple-converted-space"/>
    <w:rsid w:val="004F6494"/>
  </w:style>
  <w:style w:type="paragraph" w:styleId="ListParagraph">
    <w:name w:val="List Paragraph"/>
    <w:basedOn w:val="Normal"/>
    <w:uiPriority w:val="34"/>
    <w:qFormat/>
    <w:rsid w:val="009D69B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B0D0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2711"/>
    <w:rPr>
      <w:i/>
      <w:iCs/>
    </w:rPr>
  </w:style>
  <w:style w:type="character" w:customStyle="1" w:styleId="Heading3Char">
    <w:name w:val="Heading 3 Char"/>
    <w:basedOn w:val="DefaultParagraphFont"/>
    <w:link w:val="Heading3"/>
    <w:semiHidden/>
    <w:rsid w:val="00AE6AD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6F6607"/>
    <w:pPr>
      <w:overflowPunct/>
      <w:autoSpaceDE/>
      <w:autoSpaceDN/>
      <w:adjustRightInd/>
      <w:textAlignment w:val="auto"/>
    </w:pPr>
    <w:rPr>
      <w:rFonts w:ascii="Aptos" w:eastAsiaTheme="minorHAnsi" w:hAnsi="Aptos" w:cstheme="minorHAnsi"/>
      <w:bCs/>
      <w:szCs w:val="22"/>
      <w:lang w:val="fr-FR"/>
    </w:rPr>
  </w:style>
  <w:style w:type="character" w:customStyle="1" w:styleId="FigureChar">
    <w:name w:val="Figure Char"/>
    <w:basedOn w:val="DefaultParagraphFont"/>
    <w:link w:val="Figure"/>
    <w:rsid w:val="006F6607"/>
    <w:rPr>
      <w:rFonts w:ascii="Aptos" w:eastAsiaTheme="minorHAnsi" w:hAnsi="Aptos" w:cstheme="minorHAnsi"/>
      <w:bCs/>
      <w:szCs w:val="22"/>
      <w:lang w:val="fr-FR"/>
    </w:rPr>
  </w:style>
  <w:style w:type="paragraph" w:customStyle="1" w:styleId="Tablefootnote">
    <w:name w:val="Table footnote"/>
    <w:basedOn w:val="Normal"/>
    <w:link w:val="TablefootnoteChar"/>
    <w:qFormat/>
    <w:rsid w:val="006F6607"/>
    <w:pPr>
      <w:overflowPunct/>
      <w:autoSpaceDE/>
      <w:autoSpaceDN/>
      <w:adjustRightInd/>
      <w:textAlignment w:val="auto"/>
    </w:pPr>
    <w:rPr>
      <w:rFonts w:ascii="Aptos" w:eastAsiaTheme="majorEastAsia" w:hAnsi="Aptos" w:cstheme="minorHAnsi"/>
      <w:sz w:val="18"/>
    </w:rPr>
  </w:style>
  <w:style w:type="character" w:customStyle="1" w:styleId="TablefootnoteChar">
    <w:name w:val="Table footnote Char"/>
    <w:basedOn w:val="DefaultParagraphFont"/>
    <w:link w:val="Tablefootnote"/>
    <w:rsid w:val="006F6607"/>
    <w:rPr>
      <w:rFonts w:ascii="Aptos" w:eastAsiaTheme="majorEastAsia" w:hAnsi="Aptos" w:cstheme="minorHAnsi"/>
      <w:sz w:val="18"/>
    </w:rPr>
  </w:style>
  <w:style w:type="paragraph" w:styleId="Header">
    <w:name w:val="header"/>
    <w:basedOn w:val="Normal"/>
    <w:link w:val="HeaderChar"/>
    <w:unhideWhenUsed/>
    <w:rsid w:val="009F10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F1010"/>
  </w:style>
  <w:style w:type="paragraph" w:styleId="Footer">
    <w:name w:val="footer"/>
    <w:basedOn w:val="Normal"/>
    <w:link w:val="FooterChar"/>
    <w:unhideWhenUsed/>
    <w:rsid w:val="009F10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9F1010"/>
  </w:style>
  <w:style w:type="paragraph" w:styleId="Bibliography">
    <w:name w:val="Bibliography"/>
    <w:basedOn w:val="Normal"/>
    <w:next w:val="Normal"/>
    <w:uiPriority w:val="37"/>
    <w:semiHidden/>
    <w:unhideWhenUsed/>
    <w:rsid w:val="00320260"/>
  </w:style>
  <w:style w:type="table" w:styleId="TableGrid">
    <w:name w:val="Table Grid"/>
    <w:basedOn w:val="TableNormal"/>
    <w:uiPriority w:val="39"/>
    <w:rsid w:val="005D226D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5D226D"/>
    <w:pPr>
      <w:overflowPunct/>
      <w:autoSpaceDE/>
      <w:autoSpaceDN/>
      <w:adjustRightInd/>
      <w:textAlignment w:val="auto"/>
    </w:pPr>
    <w:rPr>
      <w:rFonts w:ascii="Aptos" w:eastAsiaTheme="minorHAnsi" w:hAnsi="Aptos" w:cstheme="minorHAnsi"/>
      <w:szCs w:val="22"/>
      <w:lang w:val="en-GB"/>
    </w:rPr>
  </w:style>
  <w:style w:type="character" w:customStyle="1" w:styleId="TableChar">
    <w:name w:val="Table Char"/>
    <w:basedOn w:val="DefaultParagraphFont"/>
    <w:link w:val="Table"/>
    <w:rsid w:val="005D226D"/>
    <w:rPr>
      <w:rFonts w:ascii="Aptos" w:eastAsiaTheme="minorHAnsi" w:hAnsi="Aptos" w:cstheme="minorHAnsi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D81CAC"/>
    <w:rPr>
      <w:rFonts w:asciiTheme="minorHAnsi" w:eastAsiaTheme="minorHAnsi" w:hAnsiTheme="minorHAnsi" w:cstheme="minorBidi"/>
      <w:sz w:val="22"/>
      <w:szCs w:val="22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0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17412">
          <w:marLeft w:val="26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4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15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88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16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324">
          <w:marLeft w:val="264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6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72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44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6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jpeg"/><Relationship Id="rId26" Type="http://schemas.openxmlformats.org/officeDocument/2006/relationships/image" Target="media/image16.jpeg"/><Relationship Id="rId3" Type="http://schemas.openxmlformats.org/officeDocument/2006/relationships/customXml" Target="../customXml/item3.xml"/><Relationship Id="rId21" Type="http://schemas.openxmlformats.org/officeDocument/2006/relationships/image" Target="media/image11.jpeg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5" Type="http://schemas.openxmlformats.org/officeDocument/2006/relationships/image" Target="media/image15.jpe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image" Target="media/image10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23" Type="http://schemas.openxmlformats.org/officeDocument/2006/relationships/image" Target="media/image13.jpeg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image" Target="media/image12.jpeg"/><Relationship Id="rId27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b9ab674-d8dc-47ac-9980-566e0671a63b">
      <UserInfo>
        <DisplayName/>
        <AccountId xsi:nil="true"/>
        <AccountType/>
      </UserInfo>
    </SharedWithUsers>
    <MediaLengthInSeconds xmlns="56ae5ccf-1993-473f-9eb7-c6cb017b685e" xsi:nil="true"/>
    <_activity xmlns="56ae5ccf-1993-473f-9eb7-c6cb017b685e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1D4B541E939548B38C990A718A5E80" ma:contentTypeVersion="19" ma:contentTypeDescription="Create a new document." ma:contentTypeScope="" ma:versionID="fa80ac8d83f2c1af4227153bf30de8ad">
  <xsd:schema xmlns:xsd="http://www.w3.org/2001/XMLSchema" xmlns:xs="http://www.w3.org/2001/XMLSchema" xmlns:p="http://schemas.microsoft.com/office/2006/metadata/properties" xmlns:ns3="56ae5ccf-1993-473f-9eb7-c6cb017b685e" xmlns:ns4="db9ab674-d8dc-47ac-9980-566e0671a63b" targetNamespace="http://schemas.microsoft.com/office/2006/metadata/properties" ma:root="true" ma:fieldsID="ac4274630f912c255b284784dceae713" ns3:_="" ns4:_="">
    <xsd:import namespace="56ae5ccf-1993-473f-9eb7-c6cb017b685e"/>
    <xsd:import namespace="db9ab674-d8dc-47ac-9980-566e0671a6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e5ccf-1993-473f-9eb7-c6cb017b68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ab674-d8dc-47ac-9980-566e0671a63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275194-D961-42F9-BFC5-5BC734C604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0A2D5C-21B7-4E4F-ABB1-8320F7A4DB73}">
  <ds:schemaRefs>
    <ds:schemaRef ds:uri="56ae5ccf-1993-473f-9eb7-c6cb017b685e"/>
    <ds:schemaRef ds:uri="http://schemas.microsoft.com/office/2006/metadata/properties"/>
    <ds:schemaRef ds:uri="http://www.w3.org/XML/1998/namespace"/>
    <ds:schemaRef ds:uri="http://purl.org/dc/elements/1.1/"/>
    <ds:schemaRef ds:uri="db9ab674-d8dc-47ac-9980-566e0671a63b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A44B070-681C-4ED1-B407-32CDE51E8A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D8F3BFE-8B48-4727-BE78-CE46FFD9A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ae5ccf-1993-473f-9eb7-c6cb017b685e"/>
    <ds:schemaRef ds:uri="db9ab674-d8dc-47ac-9980-566e0671a6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5</Words>
  <Characters>4345</Characters>
  <Application>Microsoft Office Word</Application>
  <DocSecurity>0</DocSecurity>
  <Lines>434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ll Title</vt:lpstr>
    </vt:vector>
  </TitlesOfParts>
  <Company>Institute of Food Technologists</Company>
  <LinksUpToDate>false</LinksUpToDate>
  <CharactersWithSpaces>4967</CharactersWithSpaces>
  <SharedDoc>false</SharedDoc>
  <HLinks>
    <vt:vector size="36" baseType="variant">
      <vt:variant>
        <vt:i4>3997731</vt:i4>
      </vt:variant>
      <vt:variant>
        <vt:i4>17</vt:i4>
      </vt:variant>
      <vt:variant>
        <vt:i4>0</vt:i4>
      </vt:variant>
      <vt:variant>
        <vt:i4>5</vt:i4>
      </vt:variant>
      <vt:variant>
        <vt:lpwstr>http://exchanges.wiley.com/ethicsguidelines</vt:lpwstr>
      </vt:variant>
      <vt:variant>
        <vt:lpwstr/>
      </vt:variant>
      <vt:variant>
        <vt:i4>2818097</vt:i4>
      </vt:variant>
      <vt:variant>
        <vt:i4>14</vt:i4>
      </vt:variant>
      <vt:variant>
        <vt:i4>0</vt:i4>
      </vt:variant>
      <vt:variant>
        <vt:i4>5</vt:i4>
      </vt:variant>
      <vt:variant>
        <vt:lpwstr>http://onlinelibrary.wiley.com/journal/10.1111/(ISSN)1750-3841</vt:lpwstr>
      </vt:variant>
      <vt:variant>
        <vt:lpwstr/>
      </vt:variant>
      <vt:variant>
        <vt:i4>3866659</vt:i4>
      </vt:variant>
      <vt:variant>
        <vt:i4>11</vt:i4>
      </vt:variant>
      <vt:variant>
        <vt:i4>0</vt:i4>
      </vt:variant>
      <vt:variant>
        <vt:i4>5</vt:i4>
      </vt:variant>
      <vt:variant>
        <vt:lpwstr>http://authorservices.wiley.com/bauthor/author.asp</vt:lpwstr>
      </vt:variant>
      <vt:variant>
        <vt:lpwstr/>
      </vt:variant>
      <vt:variant>
        <vt:i4>3211318</vt:i4>
      </vt:variant>
      <vt:variant>
        <vt:i4>8</vt:i4>
      </vt:variant>
      <vt:variant>
        <vt:i4>0</vt:i4>
      </vt:variant>
      <vt:variant>
        <vt:i4>5</vt:i4>
      </vt:variant>
      <vt:variant>
        <vt:lpwstr>http://www.journalexperts.com/</vt:lpwstr>
      </vt:variant>
      <vt:variant>
        <vt:lpwstr/>
      </vt:variant>
      <vt:variant>
        <vt:i4>3801199</vt:i4>
      </vt:variant>
      <vt:variant>
        <vt:i4>5</vt:i4>
      </vt:variant>
      <vt:variant>
        <vt:i4>0</vt:i4>
      </vt:variant>
      <vt:variant>
        <vt:i4>5</vt:i4>
      </vt:variant>
      <vt:variant>
        <vt:lpwstr>http://wileyeditingservices.com/en</vt:lpwstr>
      </vt:variant>
      <vt:variant>
        <vt:lpwstr/>
      </vt:variant>
      <vt:variant>
        <vt:i4>4456542</vt:i4>
      </vt:variant>
      <vt:variant>
        <vt:i4>2</vt:i4>
      </vt:variant>
      <vt:variant>
        <vt:i4>0</vt:i4>
      </vt:variant>
      <vt:variant>
        <vt:i4>5</vt:i4>
      </vt:variant>
      <vt:variant>
        <vt:lpwstr>http://www.ift.org/AuthorsCorne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ll Title</dc:title>
  <dc:creator>clmattson</dc:creator>
  <cp:lastModifiedBy>Marais, Jeannine, Dr [jeanninemarais@sun.ac.za]</cp:lastModifiedBy>
  <cp:revision>3</cp:revision>
  <dcterms:created xsi:type="dcterms:W3CDTF">2025-06-13T14:17:00Z</dcterms:created>
  <dcterms:modified xsi:type="dcterms:W3CDTF">2025-06-1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1D4B541E939548B38C990A718A5E80</vt:lpwstr>
  </property>
  <property fmtid="{D5CDD505-2E9C-101B-9397-08002B2CF9AE}" pid="3" name="Order">
    <vt:r8>15972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  <property fmtid="{D5CDD505-2E9C-101B-9397-08002B2CF9AE}" pid="11" name="GrammarlyDocumentId">
    <vt:lpwstr>3843b2b04121f0bc20e92c30bc4aed4f1e74b2269867cb03aaf67e57ad0231db</vt:lpwstr>
  </property>
</Properties>
</file>